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85FB59" w14:textId="77777777" w:rsidR="003C31C2" w:rsidRPr="001E51D3" w:rsidRDefault="003C31C2" w:rsidP="00C27BAB">
      <w:pPr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1E51D3">
        <w:rPr>
          <w:rFonts w:ascii="Times New Roman" w:eastAsia="SimSun" w:hAnsi="Times New Roman" w:cs="Times New Roman"/>
          <w:b/>
          <w:bCs/>
          <w:kern w:val="0"/>
          <w:sz w:val="28"/>
          <w:szCs w:val="28"/>
        </w:rPr>
        <w:t>Online Supplementary Material</w:t>
      </w:r>
    </w:p>
    <w:p w14:paraId="1D08597B" w14:textId="77777777" w:rsidR="003C31C2" w:rsidRPr="0044190F" w:rsidRDefault="003C31C2" w:rsidP="0044190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4190F">
        <w:rPr>
          <w:rFonts w:ascii="Times New Roman" w:eastAsia="SimSun" w:hAnsi="Times New Roman" w:cs="Times New Roman"/>
          <w:b/>
          <w:bCs/>
          <w:sz w:val="24"/>
          <w:szCs w:val="24"/>
        </w:rPr>
        <w:t>Article title</w:t>
      </w:r>
    </w:p>
    <w:p w14:paraId="5CDF41EA" w14:textId="75471C46" w:rsidR="00501B32" w:rsidRPr="0044190F" w:rsidRDefault="00B86035" w:rsidP="0044190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B86035">
        <w:rPr>
          <w:rFonts w:ascii="Times New Roman" w:eastAsia="SimSun" w:hAnsi="Times New Roman" w:cs="Times New Roman"/>
          <w:sz w:val="24"/>
          <w:szCs w:val="24"/>
        </w:rPr>
        <w:t>Change analysis for intermediate disease markers in nutritional epidemiology: a causal inference perspective</w:t>
      </w:r>
    </w:p>
    <w:p w14:paraId="709752BA" w14:textId="09D2E22C" w:rsidR="003C31C2" w:rsidRPr="0044190F" w:rsidRDefault="003C31C2" w:rsidP="0044190F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44190F">
        <w:rPr>
          <w:rFonts w:ascii="Times New Roman" w:eastAsia="SimSun" w:hAnsi="Times New Roman" w:cs="Times New Roman"/>
          <w:b/>
          <w:bCs/>
          <w:sz w:val="24"/>
          <w:szCs w:val="24"/>
        </w:rPr>
        <w:t>Journal</w:t>
      </w:r>
    </w:p>
    <w:p w14:paraId="784DA80C" w14:textId="5439030F" w:rsidR="003C31C2" w:rsidRPr="0044190F" w:rsidRDefault="00D308AC" w:rsidP="0044190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D308AC">
        <w:rPr>
          <w:rFonts w:ascii="Times New Roman" w:eastAsia="SimSun" w:hAnsi="Times New Roman" w:cs="Times New Roman"/>
          <w:sz w:val="24"/>
          <w:szCs w:val="24"/>
        </w:rPr>
        <w:t>BMC Medical Research Methodology</w:t>
      </w:r>
    </w:p>
    <w:p w14:paraId="5634C593" w14:textId="76DA0578" w:rsidR="003C31C2" w:rsidRPr="0044190F" w:rsidRDefault="003C31C2" w:rsidP="0044190F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44190F">
        <w:rPr>
          <w:rFonts w:ascii="Times New Roman" w:eastAsia="SimSun" w:hAnsi="Times New Roman" w:cs="Times New Roman"/>
          <w:b/>
          <w:bCs/>
          <w:sz w:val="24"/>
          <w:szCs w:val="24"/>
        </w:rPr>
        <w:t>Author</w:t>
      </w:r>
      <w:r w:rsidR="00A43756" w:rsidRPr="0044190F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</w:p>
    <w:p w14:paraId="1AB0109B" w14:textId="22507AFA" w:rsidR="0044190F" w:rsidRPr="0044190F" w:rsidRDefault="0044190F" w:rsidP="0044190F">
      <w:pPr>
        <w:spacing w:line="480" w:lineRule="auto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 w:rsidRPr="0044190F">
        <w:rPr>
          <w:rFonts w:ascii="Times New Roman" w:eastAsia="SimSun" w:hAnsi="Times New Roman" w:cs="Times New Roman"/>
          <w:sz w:val="24"/>
          <w:szCs w:val="24"/>
        </w:rPr>
        <w:t>Dan Tang</w:t>
      </w:r>
      <w:r w:rsidRPr="004419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="00D15962">
        <w:rPr>
          <w:rFonts w:ascii="Times New Roman" w:eastAsia="SimSun" w:hAnsi="Times New Roman" w:cs="Times New Roman"/>
          <w:sz w:val="24"/>
          <w:szCs w:val="24"/>
          <w:vertAlign w:val="superscript"/>
        </w:rPr>
        <w:t>,2</w:t>
      </w:r>
      <w:r w:rsidRPr="0044190F">
        <w:rPr>
          <w:rFonts w:ascii="Times New Roman" w:eastAsia="SimSun" w:hAnsi="Times New Roman" w:cs="Times New Roman"/>
          <w:sz w:val="24"/>
          <w:szCs w:val="24"/>
        </w:rPr>
        <w:t>, Yifan Hu</w:t>
      </w:r>
      <w:r w:rsidRPr="004419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44190F">
        <w:rPr>
          <w:rFonts w:ascii="Times New Roman" w:eastAsia="SimSun" w:hAnsi="Times New Roman" w:cs="Times New Roman"/>
          <w:sz w:val="24"/>
          <w:szCs w:val="24"/>
        </w:rPr>
        <w:t>, Ning Zhang</w:t>
      </w:r>
      <w:r w:rsidRPr="0044190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44190F">
        <w:rPr>
          <w:rFonts w:ascii="Times New Roman" w:eastAsia="SimSun" w:hAnsi="Times New Roman" w:cs="Times New Roman"/>
          <w:sz w:val="24"/>
          <w:szCs w:val="24"/>
        </w:rPr>
        <w:t>, Xiong Xiao</w:t>
      </w:r>
      <w:r w:rsidRPr="0044190F">
        <w:rPr>
          <w:rFonts w:ascii="Times New Roman" w:eastAsia="SimSun" w:hAnsi="Times New Roman" w:cs="Times New Roman"/>
          <w:sz w:val="24"/>
          <w:szCs w:val="24"/>
          <w:vertAlign w:val="superscript"/>
        </w:rPr>
        <w:t>1*</w:t>
      </w:r>
      <w:r w:rsidRPr="0044190F">
        <w:rPr>
          <w:rFonts w:ascii="Times New Roman" w:eastAsia="SimSun" w:hAnsi="Times New Roman" w:cs="Times New Roman"/>
          <w:sz w:val="24"/>
          <w:szCs w:val="24"/>
        </w:rPr>
        <w:t>, Xing Zhao</w:t>
      </w:r>
      <w:r w:rsidRPr="0044190F">
        <w:rPr>
          <w:rFonts w:ascii="Times New Roman" w:eastAsia="SimSun" w:hAnsi="Times New Roman" w:cs="Times New Roman"/>
          <w:sz w:val="24"/>
          <w:szCs w:val="24"/>
          <w:vertAlign w:val="superscript"/>
        </w:rPr>
        <w:t>1*</w:t>
      </w:r>
    </w:p>
    <w:p w14:paraId="54B5CDC6" w14:textId="77777777" w:rsidR="0044190F" w:rsidRDefault="0044190F" w:rsidP="0044190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4190F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1 </w:t>
      </w:r>
      <w:r w:rsidRPr="0044190F">
        <w:rPr>
          <w:rFonts w:ascii="Times New Roman" w:eastAsia="SimSun" w:hAnsi="Times New Roman" w:cs="Times New Roman"/>
          <w:sz w:val="24"/>
          <w:szCs w:val="24"/>
        </w:rPr>
        <w:t>West China School of Public Health and West China Fourth Hospital, Sichu</w:t>
      </w:r>
      <w:bookmarkStart w:id="0" w:name="_GoBack"/>
      <w:bookmarkEnd w:id="0"/>
      <w:r w:rsidRPr="0044190F">
        <w:rPr>
          <w:rFonts w:ascii="Times New Roman" w:eastAsia="SimSun" w:hAnsi="Times New Roman" w:cs="Times New Roman"/>
          <w:sz w:val="24"/>
          <w:szCs w:val="24"/>
        </w:rPr>
        <w:t>an University, Chengdu, China;</w:t>
      </w:r>
    </w:p>
    <w:p w14:paraId="24E82DF3" w14:textId="77777777" w:rsidR="00D15962" w:rsidRPr="00D15962" w:rsidRDefault="00D15962" w:rsidP="00D1596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D15962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D15962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D15962">
        <w:rPr>
          <w:rFonts w:ascii="Times New Roman" w:eastAsia="SimSun" w:hAnsi="Times New Roman" w:cs="Times New Roman"/>
          <w:sz w:val="24"/>
          <w:szCs w:val="24"/>
        </w:rPr>
        <w:t>Xiamen Center for Disease Control and Prevention, Xiamen, China;</w:t>
      </w:r>
    </w:p>
    <w:p w14:paraId="510273F4" w14:textId="6F30FE36" w:rsidR="0044190F" w:rsidRPr="0044190F" w:rsidRDefault="0044190F" w:rsidP="0044190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4190F">
        <w:rPr>
          <w:rFonts w:ascii="Times New Roman" w:eastAsia="SimSun" w:hAnsi="Times New Roman" w:cs="Times New Roman"/>
          <w:sz w:val="24"/>
          <w:szCs w:val="24"/>
        </w:rPr>
        <w:t>*</w:t>
      </w:r>
      <w:r w:rsidRPr="0044190F">
        <w:rPr>
          <w:rFonts w:ascii="Times New Roman" w:eastAsia="SimSun" w:hAnsi="Times New Roman" w:cs="Times New Roman"/>
          <w:b/>
          <w:bCs/>
          <w:sz w:val="24"/>
          <w:szCs w:val="24"/>
        </w:rPr>
        <w:t>Correspondence:</w:t>
      </w:r>
    </w:p>
    <w:p w14:paraId="66272C15" w14:textId="77777777" w:rsidR="0044190F" w:rsidRPr="0044190F" w:rsidRDefault="0044190F" w:rsidP="0044190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4190F">
        <w:rPr>
          <w:rFonts w:ascii="Times New Roman" w:eastAsia="SimSun" w:hAnsi="Times New Roman" w:cs="Times New Roman"/>
          <w:sz w:val="24"/>
          <w:szCs w:val="24"/>
        </w:rPr>
        <w:t xml:space="preserve">Prof. Xing Zhao, Department of Epidemiology and Biostatistics, West China School of Public Health and West China Fourth Hospital, Sichuan University, Chengdu, Sichuan, CN 610041. Email: </w:t>
      </w:r>
      <w:hyperlink r:id="rId7" w:history="1">
        <w:r w:rsidRPr="0044190F">
          <w:rPr>
            <w:rStyle w:val="Hyperlink"/>
            <w:rFonts w:ascii="Times New Roman" w:eastAsia="SimSun" w:hAnsi="Times New Roman" w:cs="Times New Roman"/>
            <w:sz w:val="24"/>
            <w:szCs w:val="24"/>
          </w:rPr>
          <w:t>xingzhao@scu.edu.cn</w:t>
        </w:r>
      </w:hyperlink>
      <w:r w:rsidRPr="0044190F">
        <w:rPr>
          <w:rFonts w:ascii="Times New Roman" w:eastAsia="SimSun" w:hAnsi="Times New Roman" w:cs="Times New Roman"/>
          <w:sz w:val="24"/>
          <w:szCs w:val="24"/>
        </w:rPr>
        <w:t>. Tel: +86-132-5818-3126</w:t>
      </w:r>
    </w:p>
    <w:p w14:paraId="07D316AC" w14:textId="77777777" w:rsidR="0044190F" w:rsidRPr="0044190F" w:rsidRDefault="0044190F" w:rsidP="0044190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4190F">
        <w:rPr>
          <w:rFonts w:ascii="Times New Roman" w:eastAsia="SimSun" w:hAnsi="Times New Roman" w:cs="Times New Roman"/>
          <w:sz w:val="24"/>
          <w:szCs w:val="24"/>
        </w:rPr>
        <w:t>OR</w:t>
      </w:r>
    </w:p>
    <w:p w14:paraId="743A511E" w14:textId="45954E4F" w:rsidR="0044190F" w:rsidRPr="0044190F" w:rsidRDefault="0044190F" w:rsidP="0044190F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4190F">
        <w:rPr>
          <w:rFonts w:ascii="Times New Roman" w:eastAsia="SimSun" w:hAnsi="Times New Roman" w:cs="Times New Roman"/>
          <w:sz w:val="24"/>
          <w:szCs w:val="24"/>
        </w:rPr>
        <w:t xml:space="preserve">Dr. Xiong Xiao, Department of Epidemiology and Biostatistics, West China School of Public Health and West China Fourth Hospital, Sichuan University, Chengdu, Sichuan, CN 610041. Email: </w:t>
      </w:r>
      <w:hyperlink r:id="rId8" w:history="1">
        <w:r w:rsidRPr="0044190F">
          <w:rPr>
            <w:rStyle w:val="Hyperlink"/>
            <w:rFonts w:ascii="Times New Roman" w:eastAsia="SimSun" w:hAnsi="Times New Roman" w:cs="Times New Roman"/>
            <w:sz w:val="24"/>
            <w:szCs w:val="24"/>
          </w:rPr>
          <w:t>xiaoxiong.scu@scu.edu.cn</w:t>
        </w:r>
      </w:hyperlink>
      <w:r w:rsidRPr="0044190F">
        <w:rPr>
          <w:rFonts w:ascii="Times New Roman" w:eastAsia="SimSun" w:hAnsi="Times New Roman" w:cs="Times New Roman"/>
          <w:sz w:val="24"/>
          <w:szCs w:val="24"/>
        </w:rPr>
        <w:t>. Tel: +86-134-3808-8578</w:t>
      </w:r>
    </w:p>
    <w:p w14:paraId="4E845A38" w14:textId="729FD6A9" w:rsidR="003C31C2" w:rsidRPr="001E51D3" w:rsidRDefault="003C31C2" w:rsidP="00C27BAB">
      <w:pPr>
        <w:widowControl/>
        <w:spacing w:line="360" w:lineRule="auto"/>
        <w:jc w:val="left"/>
        <w:rPr>
          <w:rFonts w:ascii="Times New Roman" w:eastAsia="SimSun" w:hAnsi="Times New Roman" w:cs="Times New Roman"/>
          <w:sz w:val="22"/>
        </w:rPr>
      </w:pPr>
      <w:r w:rsidRPr="001E51D3">
        <w:rPr>
          <w:rFonts w:ascii="Times New Roman" w:eastAsia="SimSun" w:hAnsi="Times New Roman" w:cs="Times New Roman"/>
          <w:sz w:val="22"/>
        </w:rPr>
        <w:br w:type="page"/>
      </w:r>
    </w:p>
    <w:p w14:paraId="21DD8873" w14:textId="2DAFF4CA" w:rsidR="00435607" w:rsidRDefault="00435607" w:rsidP="00C27BAB">
      <w:pPr>
        <w:widowControl/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10B44164" wp14:editId="6C52E2AE">
            <wp:extent cx="5274284" cy="3546475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284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EB6EF" w14:textId="0B2DE846" w:rsidR="00435607" w:rsidRDefault="00435607" w:rsidP="00C27BAB">
      <w:pPr>
        <w:widowControl/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F</w:t>
      </w:r>
      <w:r>
        <w:rPr>
          <w:rFonts w:ascii="Times New Roman" w:eastAsia="SimSun" w:hAnsi="Times New Roman" w:cs="Times New Roman" w:hint="eastAsia"/>
          <w:sz w:val="24"/>
          <w:szCs w:val="24"/>
        </w:rPr>
        <w:t>igure</w:t>
      </w:r>
      <w:r>
        <w:rPr>
          <w:rFonts w:ascii="Times New Roman" w:eastAsia="SimSun" w:hAnsi="Times New Roman" w:cs="Times New Roman"/>
          <w:sz w:val="24"/>
          <w:szCs w:val="24"/>
        </w:rPr>
        <w:t xml:space="preserve"> S1</w:t>
      </w:r>
      <w:r w:rsidR="009B0B10">
        <w:rPr>
          <w:rFonts w:ascii="Times New Roman" w:eastAsia="SimSun" w:hAnsi="Times New Roman" w:cs="Times New Roman"/>
          <w:sz w:val="24"/>
          <w:szCs w:val="24"/>
        </w:rPr>
        <w:t xml:space="preserve">. The </w:t>
      </w:r>
      <w:r w:rsidR="005C0B8F">
        <w:rPr>
          <w:rFonts w:ascii="Times New Roman" w:eastAsia="SimSun" w:hAnsi="Times New Roman" w:cs="Times New Roman"/>
          <w:sz w:val="24"/>
          <w:szCs w:val="24"/>
        </w:rPr>
        <w:t>s</w:t>
      </w:r>
      <w:r w:rsidR="005C0B8F" w:rsidRPr="005C0B8F">
        <w:rPr>
          <w:rFonts w:ascii="Times New Roman" w:eastAsia="SimSun" w:hAnsi="Times New Roman" w:cs="Times New Roman"/>
          <w:sz w:val="24"/>
          <w:szCs w:val="24"/>
        </w:rPr>
        <w:t>implified flowchart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5C0B8F">
        <w:rPr>
          <w:rFonts w:ascii="Times New Roman" w:eastAsia="SimSun" w:hAnsi="Times New Roman" w:cs="Times New Roman"/>
          <w:sz w:val="24"/>
          <w:szCs w:val="24"/>
        </w:rPr>
        <w:t>of the simulation studies.</w:t>
      </w:r>
    </w:p>
    <w:p w14:paraId="7D671F85" w14:textId="28495F66" w:rsidR="00435607" w:rsidRDefault="00435607" w:rsidP="00C27BAB">
      <w:pPr>
        <w:widowControl/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3936A8D1" w14:textId="5D861F2E" w:rsidR="00064DA5" w:rsidRPr="001E51D3" w:rsidRDefault="00E273A9" w:rsidP="00EC3A7B">
      <w:pPr>
        <w:spacing w:afterLines="50" w:after="156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E51D3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Table </w:t>
      </w:r>
      <w:r w:rsidR="00AB7BCD">
        <w:rPr>
          <w:rFonts w:ascii="Times New Roman" w:eastAsia="SimSun" w:hAnsi="Times New Roman" w:cs="Times New Roman"/>
          <w:sz w:val="24"/>
          <w:szCs w:val="24"/>
        </w:rPr>
        <w:t>S</w:t>
      </w:r>
      <w:r w:rsidRPr="001E51D3">
        <w:rPr>
          <w:rFonts w:ascii="Times New Roman" w:eastAsia="SimSun" w:hAnsi="Times New Roman" w:cs="Times New Roman"/>
          <w:sz w:val="24"/>
          <w:szCs w:val="24"/>
        </w:rPr>
        <w:t>1. The mean of estimates and standard errors using different analysis methods under different degrees of unobserved heterogeneity</w:t>
      </w:r>
      <w:r w:rsidR="005742B9" w:rsidRPr="001E51D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5742B9" w:rsidRPr="001E51D3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1E51D3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701"/>
        <w:gridCol w:w="1701"/>
      </w:tblGrid>
      <w:tr w:rsidR="00A421D0" w:rsidRPr="00E765A3" w14:paraId="1161F5FB" w14:textId="77777777" w:rsidTr="002E7441">
        <w:trPr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14:paraId="471775D6" w14:textId="7CC596EF" w:rsidR="00A421D0" w:rsidRPr="00E765A3" w:rsidRDefault="00A421D0" w:rsidP="00C27BAB">
            <w:pPr>
              <w:spacing w:line="36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E765A3">
              <w:rPr>
                <w:b/>
                <w:bCs/>
                <w:sz w:val="22"/>
                <w:szCs w:val="22"/>
              </w:rPr>
              <w:t xml:space="preserve">Parameter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θ</m:t>
              </m:r>
            </m:oMath>
            <w:r w:rsidR="005742B9" w:rsidRPr="00E765A3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804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6A1060E4" w14:textId="2A21CB74" w:rsidR="00A421D0" w:rsidRPr="00E765A3" w:rsidRDefault="00A421D0" w:rsidP="00C27BAB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765A3">
              <w:rPr>
                <w:b/>
                <w:bCs/>
                <w:sz w:val="22"/>
                <w:szCs w:val="22"/>
              </w:rPr>
              <w:t>Analysis methods</w:t>
            </w:r>
          </w:p>
        </w:tc>
      </w:tr>
      <w:tr w:rsidR="000C274D" w:rsidRPr="00E765A3" w14:paraId="046A9AB4" w14:textId="77777777" w:rsidTr="002E7441">
        <w:trPr>
          <w:jc w:val="center"/>
        </w:trPr>
        <w:tc>
          <w:tcPr>
            <w:tcW w:w="1560" w:type="dxa"/>
            <w:vMerge/>
            <w:tcBorders>
              <w:bottom w:val="single" w:sz="6" w:space="0" w:color="auto"/>
            </w:tcBorders>
            <w:vAlign w:val="center"/>
          </w:tcPr>
          <w:p w14:paraId="762647EA" w14:textId="77777777" w:rsidR="000C274D" w:rsidRPr="00E765A3" w:rsidRDefault="000C274D" w:rsidP="00C27BA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A1E2E1" w14:textId="7AAAA482" w:rsidR="000C274D" w:rsidRPr="00E765A3" w:rsidRDefault="00D77DEF" w:rsidP="00C27BAB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Concurrent change-change analysi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60FB9A" w14:textId="565B9B6D" w:rsidR="000C274D" w:rsidRPr="00E765A3" w:rsidRDefault="00A421D0" w:rsidP="00C27BAB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Cross-sectional analysi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89A9C8" w14:textId="34567E6B" w:rsidR="000C274D" w:rsidRPr="00E765A3" w:rsidRDefault="00D77DEF" w:rsidP="00C27BA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nge-score analysis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43218B" w14:textId="7A7EB572" w:rsidR="000C274D" w:rsidRPr="00E765A3" w:rsidRDefault="00D77DEF" w:rsidP="00C27BA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gged change-change analysis</w:t>
            </w:r>
          </w:p>
        </w:tc>
      </w:tr>
      <w:tr w:rsidR="002E7441" w:rsidRPr="00E765A3" w14:paraId="3197D06A" w14:textId="77777777" w:rsidTr="002E7441">
        <w:trPr>
          <w:jc w:val="center"/>
        </w:trPr>
        <w:tc>
          <w:tcPr>
            <w:tcW w:w="1560" w:type="dxa"/>
            <w:tcBorders>
              <w:top w:val="single" w:sz="6" w:space="0" w:color="auto"/>
            </w:tcBorders>
            <w:vAlign w:val="center"/>
          </w:tcPr>
          <w:p w14:paraId="40EE46E7" w14:textId="01DB30EE" w:rsidR="002E7441" w:rsidRPr="00E765A3" w:rsidRDefault="002E7441" w:rsidP="002E7441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765A3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022F5DF" w14:textId="57B72F49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000 (0.032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283F1958" w14:textId="75A9DBD1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0.999 (0.045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7BC1AB1" w14:textId="08D915BA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995 (0.073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2658A3FC" w14:textId="316C89D1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501 (0.059)</w:t>
            </w:r>
          </w:p>
        </w:tc>
      </w:tr>
      <w:tr w:rsidR="002E7441" w:rsidRPr="00E765A3" w14:paraId="1D0505ED" w14:textId="77777777" w:rsidTr="002E7441">
        <w:trPr>
          <w:jc w:val="center"/>
        </w:trPr>
        <w:tc>
          <w:tcPr>
            <w:tcW w:w="1560" w:type="dxa"/>
            <w:vAlign w:val="center"/>
          </w:tcPr>
          <w:p w14:paraId="0EA3B77E" w14:textId="57B98FCC" w:rsidR="002E7441" w:rsidRPr="00E765A3" w:rsidRDefault="002E7441" w:rsidP="002E7441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765A3">
              <w:rPr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701" w:type="dxa"/>
          </w:tcPr>
          <w:p w14:paraId="39C313B2" w14:textId="2C46F5CC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000 (0.032)</w:t>
            </w:r>
          </w:p>
        </w:tc>
        <w:tc>
          <w:tcPr>
            <w:tcW w:w="1701" w:type="dxa"/>
          </w:tcPr>
          <w:p w14:paraId="0BD772FA" w14:textId="38DFC94A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101 (0.045)</w:t>
            </w:r>
          </w:p>
        </w:tc>
        <w:tc>
          <w:tcPr>
            <w:tcW w:w="1701" w:type="dxa"/>
          </w:tcPr>
          <w:p w14:paraId="63629618" w14:textId="60A4A120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987 (0.072)</w:t>
            </w:r>
          </w:p>
        </w:tc>
        <w:tc>
          <w:tcPr>
            <w:tcW w:w="1701" w:type="dxa"/>
          </w:tcPr>
          <w:p w14:paraId="5824F62D" w14:textId="2B202CFA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499 (0.059)</w:t>
            </w:r>
          </w:p>
        </w:tc>
      </w:tr>
      <w:tr w:rsidR="002E7441" w:rsidRPr="00E765A3" w14:paraId="3B362CEA" w14:textId="77777777" w:rsidTr="002E7441">
        <w:trPr>
          <w:jc w:val="center"/>
        </w:trPr>
        <w:tc>
          <w:tcPr>
            <w:tcW w:w="1560" w:type="dxa"/>
            <w:vAlign w:val="center"/>
          </w:tcPr>
          <w:p w14:paraId="274BB35F" w14:textId="68CA5346" w:rsidR="002E7441" w:rsidRPr="00E765A3" w:rsidRDefault="002E7441" w:rsidP="002E7441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765A3">
              <w:rPr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1701" w:type="dxa"/>
          </w:tcPr>
          <w:p w14:paraId="1E2D0933" w14:textId="5ABE96FC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001 (0.032)</w:t>
            </w:r>
          </w:p>
        </w:tc>
        <w:tc>
          <w:tcPr>
            <w:tcW w:w="1701" w:type="dxa"/>
          </w:tcPr>
          <w:p w14:paraId="40C69A28" w14:textId="566F2D8F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191 (0.044)</w:t>
            </w:r>
          </w:p>
        </w:tc>
        <w:tc>
          <w:tcPr>
            <w:tcW w:w="1701" w:type="dxa"/>
          </w:tcPr>
          <w:p w14:paraId="1E14C5F4" w14:textId="1B80D142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958 (0.072)</w:t>
            </w:r>
          </w:p>
        </w:tc>
        <w:tc>
          <w:tcPr>
            <w:tcW w:w="1701" w:type="dxa"/>
          </w:tcPr>
          <w:p w14:paraId="1DFAD7D1" w14:textId="62DB3A48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502 (0.059)</w:t>
            </w:r>
          </w:p>
        </w:tc>
      </w:tr>
      <w:tr w:rsidR="002E7441" w:rsidRPr="00E765A3" w14:paraId="225B1E87" w14:textId="77777777" w:rsidTr="002E7441">
        <w:trPr>
          <w:jc w:val="center"/>
        </w:trPr>
        <w:tc>
          <w:tcPr>
            <w:tcW w:w="1560" w:type="dxa"/>
            <w:vAlign w:val="center"/>
          </w:tcPr>
          <w:p w14:paraId="7C9580E3" w14:textId="5EB06A11" w:rsidR="002E7441" w:rsidRPr="00E765A3" w:rsidRDefault="002E7441" w:rsidP="002E7441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765A3">
              <w:rPr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1701" w:type="dxa"/>
          </w:tcPr>
          <w:p w14:paraId="0E7E8CD6" w14:textId="629B03AE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001 (0.032)</w:t>
            </w:r>
          </w:p>
        </w:tc>
        <w:tc>
          <w:tcPr>
            <w:tcW w:w="1701" w:type="dxa"/>
          </w:tcPr>
          <w:p w14:paraId="27EDB7B3" w14:textId="13E55D73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273 (0.042)</w:t>
            </w:r>
          </w:p>
        </w:tc>
        <w:tc>
          <w:tcPr>
            <w:tcW w:w="1701" w:type="dxa"/>
          </w:tcPr>
          <w:p w14:paraId="65AD0C37" w14:textId="6E1FC875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917 (0.070)</w:t>
            </w:r>
          </w:p>
        </w:tc>
        <w:tc>
          <w:tcPr>
            <w:tcW w:w="1701" w:type="dxa"/>
          </w:tcPr>
          <w:p w14:paraId="3ABA910B" w14:textId="384EAB5D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503 (0.059)</w:t>
            </w:r>
          </w:p>
        </w:tc>
      </w:tr>
      <w:tr w:rsidR="002E7441" w:rsidRPr="00E765A3" w14:paraId="08215589" w14:textId="77777777" w:rsidTr="002E7441">
        <w:trPr>
          <w:jc w:val="center"/>
        </w:trPr>
        <w:tc>
          <w:tcPr>
            <w:tcW w:w="1560" w:type="dxa"/>
            <w:vAlign w:val="center"/>
          </w:tcPr>
          <w:p w14:paraId="1CAED81E" w14:textId="7A1ECF46" w:rsidR="002E7441" w:rsidRPr="00E765A3" w:rsidRDefault="002E7441" w:rsidP="002E7441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765A3">
              <w:rPr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1701" w:type="dxa"/>
          </w:tcPr>
          <w:p w14:paraId="7AA5BDC7" w14:textId="5D1E8C6C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000 (0.032)</w:t>
            </w:r>
          </w:p>
        </w:tc>
        <w:tc>
          <w:tcPr>
            <w:tcW w:w="1701" w:type="dxa"/>
          </w:tcPr>
          <w:p w14:paraId="436E750D" w14:textId="42514EB2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345 (0.040)</w:t>
            </w:r>
          </w:p>
        </w:tc>
        <w:tc>
          <w:tcPr>
            <w:tcW w:w="1701" w:type="dxa"/>
          </w:tcPr>
          <w:p w14:paraId="7F8D5401" w14:textId="2050E0DB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863 (0.068)</w:t>
            </w:r>
          </w:p>
        </w:tc>
        <w:tc>
          <w:tcPr>
            <w:tcW w:w="1701" w:type="dxa"/>
          </w:tcPr>
          <w:p w14:paraId="6BDC93DC" w14:textId="4A0A12B5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500 (0.059)</w:t>
            </w:r>
          </w:p>
        </w:tc>
      </w:tr>
      <w:tr w:rsidR="002E7441" w:rsidRPr="00E765A3" w14:paraId="2281FBEB" w14:textId="77777777" w:rsidTr="002E7441">
        <w:trPr>
          <w:jc w:val="center"/>
        </w:trPr>
        <w:tc>
          <w:tcPr>
            <w:tcW w:w="1560" w:type="dxa"/>
            <w:vAlign w:val="center"/>
          </w:tcPr>
          <w:p w14:paraId="2865EB7F" w14:textId="25184497" w:rsidR="002E7441" w:rsidRPr="00E765A3" w:rsidRDefault="002E7441" w:rsidP="002E7441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765A3">
              <w:rPr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1701" w:type="dxa"/>
          </w:tcPr>
          <w:p w14:paraId="69081C7C" w14:textId="64FBBC89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000 (0.032)</w:t>
            </w:r>
          </w:p>
        </w:tc>
        <w:tc>
          <w:tcPr>
            <w:tcW w:w="1701" w:type="dxa"/>
          </w:tcPr>
          <w:p w14:paraId="7739A779" w14:textId="2210E3EC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399 (0.038)</w:t>
            </w:r>
          </w:p>
        </w:tc>
        <w:tc>
          <w:tcPr>
            <w:tcW w:w="1701" w:type="dxa"/>
          </w:tcPr>
          <w:p w14:paraId="79DAB268" w14:textId="71BC75DC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803 (0.066)</w:t>
            </w:r>
          </w:p>
        </w:tc>
        <w:tc>
          <w:tcPr>
            <w:tcW w:w="1701" w:type="dxa"/>
          </w:tcPr>
          <w:p w14:paraId="55FB3DE2" w14:textId="64DFE643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504 (0.059)</w:t>
            </w:r>
          </w:p>
        </w:tc>
      </w:tr>
      <w:tr w:rsidR="002E7441" w:rsidRPr="00E765A3" w14:paraId="2F18332D" w14:textId="77777777" w:rsidTr="002E7441">
        <w:trPr>
          <w:jc w:val="center"/>
        </w:trPr>
        <w:tc>
          <w:tcPr>
            <w:tcW w:w="1560" w:type="dxa"/>
            <w:vAlign w:val="center"/>
          </w:tcPr>
          <w:p w14:paraId="013BC17C" w14:textId="6E105C74" w:rsidR="002E7441" w:rsidRPr="00E765A3" w:rsidRDefault="002E7441" w:rsidP="002E7441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765A3">
              <w:rPr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1701" w:type="dxa"/>
          </w:tcPr>
          <w:p w14:paraId="6C7A5410" w14:textId="53537D60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0.999 (0.032)</w:t>
            </w:r>
          </w:p>
        </w:tc>
        <w:tc>
          <w:tcPr>
            <w:tcW w:w="1701" w:type="dxa"/>
          </w:tcPr>
          <w:p w14:paraId="2BF7D57D" w14:textId="36CCB908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441 (0.036)</w:t>
            </w:r>
          </w:p>
        </w:tc>
        <w:tc>
          <w:tcPr>
            <w:tcW w:w="1701" w:type="dxa"/>
          </w:tcPr>
          <w:p w14:paraId="5DC5DC2C" w14:textId="0794764F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734 (0.064)</w:t>
            </w:r>
          </w:p>
        </w:tc>
        <w:tc>
          <w:tcPr>
            <w:tcW w:w="1701" w:type="dxa"/>
          </w:tcPr>
          <w:p w14:paraId="0A9C73EE" w14:textId="76233A5C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498 (0.059)</w:t>
            </w:r>
          </w:p>
        </w:tc>
      </w:tr>
      <w:tr w:rsidR="002E7441" w:rsidRPr="00E765A3" w14:paraId="2D484108" w14:textId="77777777" w:rsidTr="002E7441">
        <w:trPr>
          <w:jc w:val="center"/>
        </w:trPr>
        <w:tc>
          <w:tcPr>
            <w:tcW w:w="1560" w:type="dxa"/>
            <w:vAlign w:val="center"/>
          </w:tcPr>
          <w:p w14:paraId="4E700449" w14:textId="5B17735C" w:rsidR="002E7441" w:rsidRPr="00E765A3" w:rsidRDefault="002E7441" w:rsidP="002E7441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765A3">
              <w:rPr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1701" w:type="dxa"/>
          </w:tcPr>
          <w:p w14:paraId="3A61548A" w14:textId="5404558B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0.998 (0.032)</w:t>
            </w:r>
          </w:p>
        </w:tc>
        <w:tc>
          <w:tcPr>
            <w:tcW w:w="1701" w:type="dxa"/>
          </w:tcPr>
          <w:p w14:paraId="42F4FAD0" w14:textId="38DF3CBB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470 (0.034)</w:t>
            </w:r>
          </w:p>
        </w:tc>
        <w:tc>
          <w:tcPr>
            <w:tcW w:w="1701" w:type="dxa"/>
          </w:tcPr>
          <w:p w14:paraId="4B46DEBE" w14:textId="31FCE2F1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670 (0.061)</w:t>
            </w:r>
          </w:p>
        </w:tc>
        <w:tc>
          <w:tcPr>
            <w:tcW w:w="1701" w:type="dxa"/>
          </w:tcPr>
          <w:p w14:paraId="78DC0F6A" w14:textId="73C6822F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499 (0.059)</w:t>
            </w:r>
          </w:p>
        </w:tc>
      </w:tr>
      <w:tr w:rsidR="002E7441" w:rsidRPr="00E765A3" w14:paraId="031C5F4D" w14:textId="77777777" w:rsidTr="002E7441">
        <w:trPr>
          <w:jc w:val="center"/>
        </w:trPr>
        <w:tc>
          <w:tcPr>
            <w:tcW w:w="1560" w:type="dxa"/>
            <w:vAlign w:val="center"/>
          </w:tcPr>
          <w:p w14:paraId="47F39C8F" w14:textId="0740A921" w:rsidR="002E7441" w:rsidRPr="00E765A3" w:rsidRDefault="002E7441" w:rsidP="002E7441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765A3">
              <w:rPr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1701" w:type="dxa"/>
          </w:tcPr>
          <w:p w14:paraId="67C9ECD1" w14:textId="0F737853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000 (0.032)</w:t>
            </w:r>
          </w:p>
        </w:tc>
        <w:tc>
          <w:tcPr>
            <w:tcW w:w="1701" w:type="dxa"/>
          </w:tcPr>
          <w:p w14:paraId="488F0A15" w14:textId="4259B780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488 (0.031)</w:t>
            </w:r>
          </w:p>
        </w:tc>
        <w:tc>
          <w:tcPr>
            <w:tcW w:w="1701" w:type="dxa"/>
          </w:tcPr>
          <w:p w14:paraId="3282A0A5" w14:textId="4DF77D88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610 (0.059)</w:t>
            </w:r>
          </w:p>
        </w:tc>
        <w:tc>
          <w:tcPr>
            <w:tcW w:w="1701" w:type="dxa"/>
          </w:tcPr>
          <w:p w14:paraId="5859ABB0" w14:textId="5CD7B220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500 (0.059)</w:t>
            </w:r>
          </w:p>
        </w:tc>
      </w:tr>
      <w:tr w:rsidR="002E7441" w:rsidRPr="00E765A3" w14:paraId="00FA2FA6" w14:textId="77777777" w:rsidTr="002E7441">
        <w:trPr>
          <w:jc w:val="center"/>
        </w:trPr>
        <w:tc>
          <w:tcPr>
            <w:tcW w:w="1560" w:type="dxa"/>
            <w:vAlign w:val="center"/>
          </w:tcPr>
          <w:p w14:paraId="7280B0B6" w14:textId="3FE2CB79" w:rsidR="002E7441" w:rsidRPr="00E765A3" w:rsidRDefault="002E7441" w:rsidP="002E7441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765A3">
              <w:rPr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1701" w:type="dxa"/>
          </w:tcPr>
          <w:p w14:paraId="4E08289C" w14:textId="1A5A82E7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000 (0.032)</w:t>
            </w:r>
          </w:p>
        </w:tc>
        <w:tc>
          <w:tcPr>
            <w:tcW w:w="1701" w:type="dxa"/>
          </w:tcPr>
          <w:p w14:paraId="2A0AC835" w14:textId="16611C4B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497 (0.029)</w:t>
            </w:r>
          </w:p>
        </w:tc>
        <w:tc>
          <w:tcPr>
            <w:tcW w:w="1701" w:type="dxa"/>
          </w:tcPr>
          <w:p w14:paraId="7AAF636E" w14:textId="149F0C6B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551 (0.056)</w:t>
            </w:r>
          </w:p>
        </w:tc>
        <w:tc>
          <w:tcPr>
            <w:tcW w:w="1701" w:type="dxa"/>
          </w:tcPr>
          <w:p w14:paraId="35866C6C" w14:textId="0048FFBA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502 (0.059)</w:t>
            </w:r>
          </w:p>
        </w:tc>
      </w:tr>
      <w:tr w:rsidR="002E7441" w:rsidRPr="00E765A3" w14:paraId="03114054" w14:textId="77777777" w:rsidTr="002E7441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2E4D6406" w14:textId="42CD02DA" w:rsidR="002E7441" w:rsidRPr="00E765A3" w:rsidRDefault="002E7441" w:rsidP="002E7441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E765A3">
              <w:rPr>
                <w:b/>
                <w:bCs/>
                <w:sz w:val="22"/>
                <w:szCs w:val="22"/>
              </w:rPr>
              <w:t>1.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A02F9A4" w14:textId="0181FD32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001 (0.032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892A5CD" w14:textId="2C9306C5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1.499 (0.027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F300304" w14:textId="4A00B690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500 (0.054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FF05C49" w14:textId="5C2BA7CD" w:rsidR="002E7441" w:rsidRPr="00E765A3" w:rsidRDefault="002E7441" w:rsidP="002E744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E765A3">
              <w:rPr>
                <w:sz w:val="22"/>
                <w:szCs w:val="22"/>
              </w:rPr>
              <w:t>-0.499 (0.059)</w:t>
            </w:r>
          </w:p>
        </w:tc>
      </w:tr>
    </w:tbl>
    <w:p w14:paraId="7F14413B" w14:textId="40110891" w:rsidR="00F5562B" w:rsidRPr="001E51D3" w:rsidRDefault="009E702B" w:rsidP="00C27BAB">
      <w:pPr>
        <w:spacing w:line="360" w:lineRule="auto"/>
        <w:rPr>
          <w:rFonts w:ascii="Times New Roman" w:hAnsi="Times New Roman" w:cs="Times New Roman"/>
          <w:sz w:val="22"/>
        </w:rPr>
      </w:pPr>
      <w:r w:rsidRPr="001E51D3">
        <w:rPr>
          <w:rFonts w:ascii="Times New Roman" w:hAnsi="Times New Roman" w:cs="Times New Roman"/>
          <w:sz w:val="22"/>
        </w:rPr>
        <w:t xml:space="preserve">a. </w:t>
      </w:r>
      <w:r w:rsidR="00FA6E06" w:rsidRPr="001E51D3">
        <w:rPr>
          <w:rFonts w:ascii="Times New Roman" w:hAnsi="Times New Roman" w:cs="Times New Roman"/>
          <w:sz w:val="22"/>
        </w:rPr>
        <w:t xml:space="preserve">For each </w:t>
      </w:r>
      <w:r w:rsidR="00F64EED" w:rsidRPr="001E51D3">
        <w:rPr>
          <w:rFonts w:ascii="Times New Roman" w:hAnsi="Times New Roman" w:cs="Times New Roman"/>
          <w:sz w:val="22"/>
        </w:rPr>
        <w:t>scenario</w:t>
      </w:r>
      <w:r w:rsidR="00FA6E06" w:rsidRPr="001E51D3">
        <w:rPr>
          <w:rFonts w:ascii="Times New Roman" w:hAnsi="Times New Roman" w:cs="Times New Roman"/>
          <w:sz w:val="22"/>
        </w:rPr>
        <w:t xml:space="preserve"> of </w:t>
      </w:r>
      <w:r w:rsidR="00F64EED" w:rsidRPr="001E51D3">
        <w:rPr>
          <w:rFonts w:ascii="Times New Roman" w:hAnsi="Times New Roman" w:cs="Times New Roman"/>
          <w:sz w:val="22"/>
        </w:rPr>
        <w:t>different extent</w:t>
      </w:r>
      <w:r w:rsidR="00A67C9C">
        <w:rPr>
          <w:rFonts w:ascii="Times New Roman" w:hAnsi="Times New Roman" w:cs="Times New Roman"/>
          <w:sz w:val="22"/>
        </w:rPr>
        <w:t>s</w:t>
      </w:r>
      <w:r w:rsidR="00F64EED" w:rsidRPr="001E51D3">
        <w:rPr>
          <w:rFonts w:ascii="Times New Roman" w:hAnsi="Times New Roman" w:cs="Times New Roman"/>
          <w:sz w:val="22"/>
        </w:rPr>
        <w:t xml:space="preserve"> of </w:t>
      </w:r>
      <w:r w:rsidR="00FA6E06" w:rsidRPr="001E51D3">
        <w:rPr>
          <w:rFonts w:ascii="Times New Roman" w:eastAsia="SimSun" w:hAnsi="Times New Roman" w:cs="Times New Roman"/>
          <w:sz w:val="22"/>
        </w:rPr>
        <w:t>unobserved heterogeneity</w:t>
      </w:r>
      <w:r w:rsidR="00FA6E06" w:rsidRPr="001E51D3">
        <w:rPr>
          <w:rFonts w:ascii="Times New Roman" w:hAnsi="Times New Roman" w:cs="Times New Roman"/>
          <w:sz w:val="22"/>
        </w:rPr>
        <w:t xml:space="preserve">, </w:t>
      </w:r>
      <w:r w:rsidR="00CD0D60" w:rsidRPr="001E51D3">
        <w:rPr>
          <w:rFonts w:ascii="Times New Roman" w:hAnsi="Times New Roman" w:cs="Times New Roman"/>
          <w:sz w:val="22"/>
        </w:rPr>
        <w:t>1000 simulations are conducted</w:t>
      </w:r>
      <w:r w:rsidR="00FA6E06" w:rsidRPr="001E51D3">
        <w:rPr>
          <w:rFonts w:ascii="Times New Roman" w:hAnsi="Times New Roman" w:cs="Times New Roman"/>
          <w:sz w:val="22"/>
        </w:rPr>
        <w:t>,</w:t>
      </w:r>
      <w:r w:rsidR="00CD0D60" w:rsidRPr="001E51D3">
        <w:rPr>
          <w:rFonts w:ascii="Times New Roman" w:hAnsi="Times New Roman" w:cs="Times New Roman"/>
          <w:sz w:val="22"/>
        </w:rPr>
        <w:t xml:space="preserve"> and the mean of the results are presented.</w:t>
      </w:r>
    </w:p>
    <w:p w14:paraId="5E4B3308" w14:textId="5CE9FE16" w:rsidR="00CD0D60" w:rsidRPr="001E51D3" w:rsidRDefault="00CD0D60" w:rsidP="00C27BAB">
      <w:pPr>
        <w:spacing w:line="360" w:lineRule="auto"/>
        <w:rPr>
          <w:rFonts w:ascii="Times New Roman" w:hAnsi="Times New Roman" w:cs="Times New Roman"/>
          <w:sz w:val="22"/>
        </w:rPr>
      </w:pPr>
      <w:r w:rsidRPr="001E51D3">
        <w:rPr>
          <w:rFonts w:ascii="Times New Roman" w:hAnsi="Times New Roman" w:cs="Times New Roman"/>
          <w:sz w:val="22"/>
        </w:rPr>
        <w:t xml:space="preserve">b. </w:t>
      </w:r>
      <m:oMath>
        <m:r>
          <w:rPr>
            <w:rFonts w:ascii="Cambria Math" w:eastAsia="楷体" w:hAnsi="Cambria Math" w:cs="Times New Roman"/>
            <w:sz w:val="22"/>
          </w:rPr>
          <m:t>θ</m:t>
        </m:r>
      </m:oMath>
      <w:r w:rsidR="00DB2DA6" w:rsidRPr="001E51D3">
        <w:rPr>
          <w:rFonts w:ascii="Times New Roman" w:eastAsia="SimSun" w:hAnsi="Times New Roman" w:cs="Times New Roman"/>
          <w:sz w:val="22"/>
        </w:rPr>
        <w:t xml:space="preserve"> is the parameter indicating the relation of the unobserved time-invariant individual characteristic and exposure</w:t>
      </w:r>
      <w:r w:rsidR="00A67C9C">
        <w:rPr>
          <w:rFonts w:ascii="Times New Roman" w:eastAsia="SimSun" w:hAnsi="Times New Roman" w:cs="Times New Roman"/>
          <w:sz w:val="22"/>
        </w:rPr>
        <w:t>,</w:t>
      </w:r>
      <w:r w:rsidR="00DB2DA6" w:rsidRPr="001E51D3">
        <w:rPr>
          <w:rFonts w:ascii="Times New Roman" w:eastAsia="SimSun" w:hAnsi="Times New Roman" w:cs="Times New Roman"/>
          <w:sz w:val="22"/>
        </w:rPr>
        <w:t xml:space="preserve"> thus represent</w:t>
      </w:r>
      <w:r w:rsidR="00A67C9C">
        <w:rPr>
          <w:rFonts w:ascii="Times New Roman" w:eastAsia="SimSun" w:hAnsi="Times New Roman" w:cs="Times New Roman"/>
          <w:sz w:val="22"/>
        </w:rPr>
        <w:t>ing</w:t>
      </w:r>
      <w:r w:rsidR="00DB2DA6" w:rsidRPr="001E51D3">
        <w:rPr>
          <w:rFonts w:ascii="Times New Roman" w:eastAsia="SimSun" w:hAnsi="Times New Roman" w:cs="Times New Roman"/>
          <w:sz w:val="22"/>
        </w:rPr>
        <w:t xml:space="preserve"> the extent of the unobserved confounding.</w:t>
      </w:r>
    </w:p>
    <w:p w14:paraId="79B90326" w14:textId="77777777" w:rsidR="00F5562B" w:rsidRPr="001E51D3" w:rsidRDefault="00F5562B" w:rsidP="00C27BA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51D3">
        <w:rPr>
          <w:rFonts w:ascii="Times New Roman" w:hAnsi="Times New Roman" w:cs="Times New Roman"/>
          <w:sz w:val="24"/>
          <w:szCs w:val="24"/>
        </w:rPr>
        <w:br w:type="page"/>
      </w:r>
    </w:p>
    <w:p w14:paraId="4F1F858B" w14:textId="7259BD85" w:rsidR="00B67935" w:rsidRDefault="00B67935" w:rsidP="00C11CAA">
      <w:pPr>
        <w:spacing w:afterLines="50" w:after="156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E51D3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Table </w:t>
      </w:r>
      <w:r w:rsidR="00AB7BCD">
        <w:rPr>
          <w:rFonts w:ascii="Times New Roman" w:eastAsia="SimSun" w:hAnsi="Times New Roman" w:cs="Times New Roman"/>
          <w:sz w:val="24"/>
          <w:szCs w:val="24"/>
        </w:rPr>
        <w:t>S</w:t>
      </w:r>
      <w:r w:rsidRPr="001E51D3">
        <w:rPr>
          <w:rFonts w:ascii="Times New Roman" w:eastAsia="SimSun" w:hAnsi="Times New Roman" w:cs="Times New Roman"/>
          <w:sz w:val="24"/>
          <w:szCs w:val="24"/>
        </w:rPr>
        <w:t xml:space="preserve">2. The mean of estimates and standard errors using </w:t>
      </w:r>
      <w:r w:rsidR="00D77DEF">
        <w:rPr>
          <w:rFonts w:ascii="Times New Roman" w:eastAsia="SimSun" w:hAnsi="Times New Roman" w:cs="Times New Roman" w:hint="eastAsia"/>
          <w:sz w:val="24"/>
          <w:szCs w:val="24"/>
        </w:rPr>
        <w:t>concurrent change-change analysis</w:t>
      </w:r>
      <w:r w:rsidRPr="001E51D3">
        <w:rPr>
          <w:rFonts w:ascii="Times New Roman" w:eastAsia="SimSun" w:hAnsi="Times New Roman" w:cs="Times New Roman"/>
          <w:sz w:val="24"/>
          <w:szCs w:val="24"/>
        </w:rPr>
        <w:t xml:space="preserve"> under different degrees of </w:t>
      </w:r>
      <w:r w:rsidR="00E208C0" w:rsidRPr="001E51D3">
        <w:rPr>
          <w:rFonts w:ascii="Times New Roman" w:eastAsia="SimSun" w:hAnsi="Times New Roman" w:cs="Times New Roman"/>
          <w:sz w:val="24"/>
          <w:szCs w:val="24"/>
        </w:rPr>
        <w:t xml:space="preserve">violation of </w:t>
      </w:r>
      <w:r w:rsidR="00E208C0" w:rsidRPr="001E51D3">
        <w:rPr>
          <w:rFonts w:ascii="Times New Roman" w:eastAsia="楷体" w:hAnsi="Times New Roman" w:cs="Times New Roman"/>
          <w:sz w:val="24"/>
          <w:szCs w:val="24"/>
        </w:rPr>
        <w:t>the strict exogeneity assumption or the common trend assumption</w:t>
      </w:r>
      <w:r w:rsidR="00AF12A0" w:rsidRPr="001E51D3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AF12A0" w:rsidRPr="001E51D3">
        <w:rPr>
          <w:rFonts w:ascii="Times New Roman" w:eastAsia="楷体" w:hAnsi="Times New Roman" w:cs="Times New Roman"/>
          <w:sz w:val="24"/>
          <w:szCs w:val="24"/>
          <w:vertAlign w:val="superscript"/>
        </w:rPr>
        <w:t>a</w:t>
      </w:r>
      <w:r w:rsidRPr="001E51D3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6"/>
        <w:gridCol w:w="2045"/>
        <w:gridCol w:w="353"/>
        <w:gridCol w:w="2045"/>
        <w:gridCol w:w="2045"/>
      </w:tblGrid>
      <w:tr w:rsidR="00C11CAA" w:rsidRPr="00620DFF" w14:paraId="7457F3D6" w14:textId="77777777" w:rsidTr="00310A4A">
        <w:trPr>
          <w:jc w:val="center"/>
        </w:trPr>
        <w:tc>
          <w:tcPr>
            <w:tcW w:w="377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7E66B9" w14:textId="26B188C9" w:rsidR="00C11CAA" w:rsidRPr="00620DFF" w:rsidRDefault="00310A4A" w:rsidP="00F1457F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V</w:t>
            </w:r>
            <w:r w:rsidR="00C11CAA" w:rsidRPr="00620DFF">
              <w:rPr>
                <w:b/>
                <w:bCs/>
                <w:sz w:val="22"/>
                <w:szCs w:val="22"/>
              </w:rPr>
              <w:t xml:space="preserve">iolation of SE </w:t>
            </w:r>
            <w:r w:rsidR="00C11CAA" w:rsidRPr="00620DFF">
              <w:rPr>
                <w:rFonts w:eastAsia="楷体"/>
                <w:b/>
                <w:bCs/>
                <w:sz w:val="22"/>
                <w:szCs w:val="22"/>
              </w:rPr>
              <w:t>assumption</w:t>
            </w:r>
          </w:p>
        </w:tc>
        <w:tc>
          <w:tcPr>
            <w:tcW w:w="340" w:type="dxa"/>
            <w:tcBorders>
              <w:top w:val="single" w:sz="12" w:space="0" w:color="auto"/>
            </w:tcBorders>
          </w:tcPr>
          <w:p w14:paraId="0A379656" w14:textId="77777777" w:rsidR="00C11CAA" w:rsidRPr="00620DFF" w:rsidRDefault="00C11CAA" w:rsidP="00F1457F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93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806B4EF" w14:textId="3FDF6939" w:rsidR="00C11CAA" w:rsidRPr="00620DFF" w:rsidRDefault="00310A4A" w:rsidP="00F1457F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V</w:t>
            </w:r>
            <w:r w:rsidR="00C11CAA" w:rsidRPr="00620DFF">
              <w:rPr>
                <w:b/>
                <w:bCs/>
                <w:sz w:val="22"/>
                <w:szCs w:val="22"/>
              </w:rPr>
              <w:t xml:space="preserve">iolation of CT </w:t>
            </w:r>
            <w:r w:rsidR="00C11CAA" w:rsidRPr="00620DFF">
              <w:rPr>
                <w:rFonts w:eastAsia="楷体"/>
                <w:b/>
                <w:bCs/>
                <w:sz w:val="22"/>
                <w:szCs w:val="22"/>
              </w:rPr>
              <w:t>assumption</w:t>
            </w:r>
          </w:p>
        </w:tc>
      </w:tr>
      <w:tr w:rsidR="00C11CAA" w:rsidRPr="00620DFF" w14:paraId="0EF02FC2" w14:textId="77777777" w:rsidTr="00310A4A">
        <w:trPr>
          <w:jc w:val="center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24FBA" w14:textId="7543BD9E" w:rsidR="00C11CAA" w:rsidRPr="00620DFF" w:rsidRDefault="00C11CAA" w:rsidP="00C11CAA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 xml:space="preserve">Parameter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ρ</m:t>
              </m:r>
            </m:oMath>
            <w:r w:rsidRPr="00620DFF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3E297D7E" w14:textId="6FA6A1E6" w:rsidR="00C11CAA" w:rsidRPr="00620DFF" w:rsidRDefault="00C11CAA" w:rsidP="00C11CA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Estimates</w:t>
            </w:r>
            <w:r w:rsidR="00EF5998" w:rsidRPr="00620DFF">
              <w:rPr>
                <w:sz w:val="22"/>
                <w:szCs w:val="22"/>
              </w:rPr>
              <w:t xml:space="preserve"> </w:t>
            </w:r>
            <w:r w:rsidRPr="00620DFF">
              <w:rPr>
                <w:sz w:val="22"/>
                <w:szCs w:val="22"/>
              </w:rPr>
              <w:t>(se)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58C02C67" w14:textId="77777777" w:rsidR="00C11CAA" w:rsidRPr="00620DFF" w:rsidRDefault="00C11CAA" w:rsidP="00C11CAA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45F41" w14:textId="020AF60B" w:rsidR="00C11CAA" w:rsidRPr="00620DFF" w:rsidRDefault="00C11CAA" w:rsidP="00C11CAA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 xml:space="preserve">Parameter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ω</m:t>
              </m:r>
            </m:oMath>
            <w:r w:rsidR="00EF5998" w:rsidRPr="00620DFF"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0E7739C7" w14:textId="669DEC37" w:rsidR="00C11CAA" w:rsidRPr="00620DFF" w:rsidRDefault="00C11CAA" w:rsidP="00C11CAA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Estimates</w:t>
            </w:r>
            <w:r w:rsidR="00EF5998" w:rsidRPr="00620DFF">
              <w:rPr>
                <w:sz w:val="22"/>
                <w:szCs w:val="22"/>
              </w:rPr>
              <w:t xml:space="preserve"> </w:t>
            </w:r>
            <w:r w:rsidRPr="00620DFF">
              <w:rPr>
                <w:sz w:val="22"/>
                <w:szCs w:val="22"/>
              </w:rPr>
              <w:t>(se)</w:t>
            </w:r>
          </w:p>
        </w:tc>
      </w:tr>
      <w:tr w:rsidR="004503A0" w:rsidRPr="00620DFF" w14:paraId="688B3B32" w14:textId="77777777" w:rsidTr="00310A4A">
        <w:trPr>
          <w:jc w:val="center"/>
        </w:trPr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304ADA9B" w14:textId="02103D5D" w:rsidR="004503A0" w:rsidRPr="00620DFF" w:rsidRDefault="004503A0" w:rsidP="004503A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42B14673" w14:textId="13B59A4B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1.000 (0.032)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25E870F6" w14:textId="01189E24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  <w:vAlign w:val="center"/>
          </w:tcPr>
          <w:p w14:paraId="61425645" w14:textId="5987772D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-1.0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48F48B27" w14:textId="3B64CE01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0.500 (0.027)</w:t>
            </w:r>
          </w:p>
        </w:tc>
      </w:tr>
      <w:tr w:rsidR="004503A0" w:rsidRPr="00620DFF" w14:paraId="6A4C8672" w14:textId="77777777" w:rsidTr="00310A4A">
        <w:trPr>
          <w:jc w:val="center"/>
        </w:trPr>
        <w:tc>
          <w:tcPr>
            <w:tcW w:w="1804" w:type="dxa"/>
            <w:vAlign w:val="center"/>
          </w:tcPr>
          <w:p w14:paraId="406AD9CF" w14:textId="77777777" w:rsidR="004503A0" w:rsidRPr="00620DFF" w:rsidRDefault="004503A0" w:rsidP="004503A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0.1</w:t>
            </w:r>
          </w:p>
        </w:tc>
        <w:tc>
          <w:tcPr>
            <w:tcW w:w="1968" w:type="dxa"/>
          </w:tcPr>
          <w:p w14:paraId="5E32C293" w14:textId="7377BCBB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0.950 (0.030)</w:t>
            </w:r>
          </w:p>
        </w:tc>
        <w:tc>
          <w:tcPr>
            <w:tcW w:w="340" w:type="dxa"/>
          </w:tcPr>
          <w:p w14:paraId="5C5F5C37" w14:textId="28777EC8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8" w:type="dxa"/>
            <w:vAlign w:val="center"/>
          </w:tcPr>
          <w:p w14:paraId="51618983" w14:textId="1929812C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-0.8</w:t>
            </w:r>
          </w:p>
        </w:tc>
        <w:tc>
          <w:tcPr>
            <w:tcW w:w="1968" w:type="dxa"/>
          </w:tcPr>
          <w:p w14:paraId="25E55722" w14:textId="1D28F924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0.600 (0.026)</w:t>
            </w:r>
          </w:p>
        </w:tc>
      </w:tr>
      <w:tr w:rsidR="004503A0" w:rsidRPr="00620DFF" w14:paraId="612E1421" w14:textId="77777777" w:rsidTr="00310A4A">
        <w:trPr>
          <w:jc w:val="center"/>
        </w:trPr>
        <w:tc>
          <w:tcPr>
            <w:tcW w:w="1804" w:type="dxa"/>
            <w:vAlign w:val="center"/>
          </w:tcPr>
          <w:p w14:paraId="14CEAE1D" w14:textId="77777777" w:rsidR="004503A0" w:rsidRPr="00620DFF" w:rsidRDefault="004503A0" w:rsidP="004503A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1968" w:type="dxa"/>
          </w:tcPr>
          <w:p w14:paraId="57FA5B30" w14:textId="5E30EDFC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0.900 (0.030)</w:t>
            </w:r>
          </w:p>
        </w:tc>
        <w:tc>
          <w:tcPr>
            <w:tcW w:w="340" w:type="dxa"/>
          </w:tcPr>
          <w:p w14:paraId="3A89134F" w14:textId="0B477EE0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8" w:type="dxa"/>
            <w:vAlign w:val="center"/>
          </w:tcPr>
          <w:p w14:paraId="37B6937E" w14:textId="7BCE570B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-0.6</w:t>
            </w:r>
          </w:p>
        </w:tc>
        <w:tc>
          <w:tcPr>
            <w:tcW w:w="1968" w:type="dxa"/>
          </w:tcPr>
          <w:p w14:paraId="724521C9" w14:textId="10E87CD9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0.700 (0.024)</w:t>
            </w:r>
          </w:p>
        </w:tc>
      </w:tr>
      <w:tr w:rsidR="004503A0" w:rsidRPr="00620DFF" w14:paraId="11844C0A" w14:textId="77777777" w:rsidTr="00310A4A">
        <w:trPr>
          <w:jc w:val="center"/>
        </w:trPr>
        <w:tc>
          <w:tcPr>
            <w:tcW w:w="1804" w:type="dxa"/>
            <w:vAlign w:val="center"/>
          </w:tcPr>
          <w:p w14:paraId="3FC7166C" w14:textId="77777777" w:rsidR="004503A0" w:rsidRPr="00620DFF" w:rsidRDefault="004503A0" w:rsidP="004503A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1968" w:type="dxa"/>
          </w:tcPr>
          <w:p w14:paraId="53B3FE4E" w14:textId="6B122D61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0.849 (0.030)</w:t>
            </w:r>
          </w:p>
        </w:tc>
        <w:tc>
          <w:tcPr>
            <w:tcW w:w="340" w:type="dxa"/>
          </w:tcPr>
          <w:p w14:paraId="3B2FE4B5" w14:textId="50DB098A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8" w:type="dxa"/>
            <w:vAlign w:val="center"/>
          </w:tcPr>
          <w:p w14:paraId="3765BC96" w14:textId="34C6F117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-0.4</w:t>
            </w:r>
          </w:p>
        </w:tc>
        <w:tc>
          <w:tcPr>
            <w:tcW w:w="1968" w:type="dxa"/>
          </w:tcPr>
          <w:p w14:paraId="55008F3F" w14:textId="2280531E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0.799 (0.023)</w:t>
            </w:r>
          </w:p>
        </w:tc>
      </w:tr>
      <w:tr w:rsidR="004503A0" w:rsidRPr="00620DFF" w14:paraId="72018CE8" w14:textId="77777777" w:rsidTr="00310A4A">
        <w:trPr>
          <w:jc w:val="center"/>
        </w:trPr>
        <w:tc>
          <w:tcPr>
            <w:tcW w:w="1804" w:type="dxa"/>
            <w:vAlign w:val="center"/>
          </w:tcPr>
          <w:p w14:paraId="1B65E18B" w14:textId="77777777" w:rsidR="004503A0" w:rsidRPr="00620DFF" w:rsidRDefault="004503A0" w:rsidP="004503A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0.4</w:t>
            </w:r>
          </w:p>
        </w:tc>
        <w:tc>
          <w:tcPr>
            <w:tcW w:w="1968" w:type="dxa"/>
          </w:tcPr>
          <w:p w14:paraId="2E8A5708" w14:textId="15B16BBD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0.801 (0.032)</w:t>
            </w:r>
          </w:p>
        </w:tc>
        <w:tc>
          <w:tcPr>
            <w:tcW w:w="340" w:type="dxa"/>
          </w:tcPr>
          <w:p w14:paraId="0C3996F7" w14:textId="7E09D120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8" w:type="dxa"/>
            <w:vAlign w:val="center"/>
          </w:tcPr>
          <w:p w14:paraId="18613908" w14:textId="287BD7A7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-0.2</w:t>
            </w:r>
          </w:p>
        </w:tc>
        <w:tc>
          <w:tcPr>
            <w:tcW w:w="1968" w:type="dxa"/>
          </w:tcPr>
          <w:p w14:paraId="64D59D54" w14:textId="42F339D3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0.901 (0.023)</w:t>
            </w:r>
          </w:p>
        </w:tc>
      </w:tr>
      <w:tr w:rsidR="004503A0" w:rsidRPr="00620DFF" w14:paraId="13A191D1" w14:textId="77777777" w:rsidTr="00310A4A">
        <w:trPr>
          <w:jc w:val="center"/>
        </w:trPr>
        <w:tc>
          <w:tcPr>
            <w:tcW w:w="1804" w:type="dxa"/>
            <w:vAlign w:val="center"/>
          </w:tcPr>
          <w:p w14:paraId="4087A7FA" w14:textId="77777777" w:rsidR="004503A0" w:rsidRPr="00620DFF" w:rsidRDefault="004503A0" w:rsidP="004503A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1968" w:type="dxa"/>
          </w:tcPr>
          <w:p w14:paraId="2F43F9DD" w14:textId="6D3132F5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0.750 (0.034)</w:t>
            </w:r>
          </w:p>
        </w:tc>
        <w:tc>
          <w:tcPr>
            <w:tcW w:w="340" w:type="dxa"/>
          </w:tcPr>
          <w:p w14:paraId="5DD5572B" w14:textId="59A8C6FD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8" w:type="dxa"/>
            <w:vAlign w:val="center"/>
          </w:tcPr>
          <w:p w14:paraId="5C7DFC30" w14:textId="3D64FF4D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968" w:type="dxa"/>
          </w:tcPr>
          <w:p w14:paraId="6840A908" w14:textId="3F26954C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1.000 (0.022)</w:t>
            </w:r>
          </w:p>
        </w:tc>
      </w:tr>
      <w:tr w:rsidR="004503A0" w:rsidRPr="00620DFF" w14:paraId="55EE9601" w14:textId="77777777" w:rsidTr="00310A4A">
        <w:trPr>
          <w:jc w:val="center"/>
        </w:trPr>
        <w:tc>
          <w:tcPr>
            <w:tcW w:w="1804" w:type="dxa"/>
            <w:vAlign w:val="center"/>
          </w:tcPr>
          <w:p w14:paraId="3863C6B5" w14:textId="77777777" w:rsidR="004503A0" w:rsidRPr="00620DFF" w:rsidRDefault="004503A0" w:rsidP="004503A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1968" w:type="dxa"/>
          </w:tcPr>
          <w:p w14:paraId="66CAE80A" w14:textId="35888614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0.701 (0.037)</w:t>
            </w:r>
          </w:p>
        </w:tc>
        <w:tc>
          <w:tcPr>
            <w:tcW w:w="340" w:type="dxa"/>
          </w:tcPr>
          <w:p w14:paraId="1134C31E" w14:textId="3AE6B63F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8" w:type="dxa"/>
            <w:vAlign w:val="center"/>
          </w:tcPr>
          <w:p w14:paraId="302E1690" w14:textId="17FB6338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1968" w:type="dxa"/>
          </w:tcPr>
          <w:p w14:paraId="732462C8" w14:textId="46E4A35B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1.099 (0.023)</w:t>
            </w:r>
          </w:p>
        </w:tc>
      </w:tr>
      <w:tr w:rsidR="004503A0" w:rsidRPr="00620DFF" w14:paraId="7D8BE91F" w14:textId="77777777" w:rsidTr="00310A4A">
        <w:trPr>
          <w:jc w:val="center"/>
        </w:trPr>
        <w:tc>
          <w:tcPr>
            <w:tcW w:w="1804" w:type="dxa"/>
            <w:vAlign w:val="center"/>
          </w:tcPr>
          <w:p w14:paraId="3CFD8E3D" w14:textId="77777777" w:rsidR="004503A0" w:rsidRPr="00620DFF" w:rsidRDefault="004503A0" w:rsidP="004503A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0.7</w:t>
            </w:r>
          </w:p>
        </w:tc>
        <w:tc>
          <w:tcPr>
            <w:tcW w:w="1968" w:type="dxa"/>
          </w:tcPr>
          <w:p w14:paraId="664686E2" w14:textId="154D9DD2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0.653 (0.041)</w:t>
            </w:r>
          </w:p>
        </w:tc>
        <w:tc>
          <w:tcPr>
            <w:tcW w:w="340" w:type="dxa"/>
          </w:tcPr>
          <w:p w14:paraId="3AB18C4E" w14:textId="3FEA5CAA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8" w:type="dxa"/>
            <w:vAlign w:val="center"/>
          </w:tcPr>
          <w:p w14:paraId="48605E02" w14:textId="5E9A4A3C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0.3</w:t>
            </w:r>
          </w:p>
        </w:tc>
        <w:tc>
          <w:tcPr>
            <w:tcW w:w="1968" w:type="dxa"/>
          </w:tcPr>
          <w:p w14:paraId="34034C1E" w14:textId="763962E7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1.199 (0.023)</w:t>
            </w:r>
          </w:p>
        </w:tc>
      </w:tr>
      <w:tr w:rsidR="004503A0" w:rsidRPr="00620DFF" w14:paraId="6BE54E55" w14:textId="77777777" w:rsidTr="00310A4A">
        <w:trPr>
          <w:jc w:val="center"/>
        </w:trPr>
        <w:tc>
          <w:tcPr>
            <w:tcW w:w="1804" w:type="dxa"/>
            <w:vAlign w:val="center"/>
          </w:tcPr>
          <w:p w14:paraId="7B7B3C60" w14:textId="77777777" w:rsidR="004503A0" w:rsidRPr="00620DFF" w:rsidRDefault="004503A0" w:rsidP="004503A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1968" w:type="dxa"/>
          </w:tcPr>
          <w:p w14:paraId="41C8214A" w14:textId="368A45AC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0.601 (0.046)</w:t>
            </w:r>
          </w:p>
        </w:tc>
        <w:tc>
          <w:tcPr>
            <w:tcW w:w="340" w:type="dxa"/>
          </w:tcPr>
          <w:p w14:paraId="35B1FBCF" w14:textId="1CF1AE11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8" w:type="dxa"/>
            <w:vAlign w:val="center"/>
          </w:tcPr>
          <w:p w14:paraId="08160B92" w14:textId="156E37C5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0.6</w:t>
            </w:r>
          </w:p>
        </w:tc>
        <w:tc>
          <w:tcPr>
            <w:tcW w:w="1968" w:type="dxa"/>
          </w:tcPr>
          <w:p w14:paraId="50C68B92" w14:textId="5AC9B3FA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1.299 (0.024)</w:t>
            </w:r>
          </w:p>
        </w:tc>
      </w:tr>
      <w:tr w:rsidR="004503A0" w:rsidRPr="00620DFF" w14:paraId="76701488" w14:textId="77777777" w:rsidTr="00310A4A">
        <w:trPr>
          <w:jc w:val="center"/>
        </w:trPr>
        <w:tc>
          <w:tcPr>
            <w:tcW w:w="1804" w:type="dxa"/>
            <w:vAlign w:val="center"/>
          </w:tcPr>
          <w:p w14:paraId="56FAFB1A" w14:textId="77777777" w:rsidR="004503A0" w:rsidRPr="00620DFF" w:rsidRDefault="004503A0" w:rsidP="004503A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0.9</w:t>
            </w:r>
          </w:p>
        </w:tc>
        <w:tc>
          <w:tcPr>
            <w:tcW w:w="1968" w:type="dxa"/>
          </w:tcPr>
          <w:p w14:paraId="758007C2" w14:textId="151DBD71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0.551 (0.051)</w:t>
            </w:r>
          </w:p>
        </w:tc>
        <w:tc>
          <w:tcPr>
            <w:tcW w:w="340" w:type="dxa"/>
          </w:tcPr>
          <w:p w14:paraId="4BB68C38" w14:textId="7EAF8083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8" w:type="dxa"/>
            <w:vAlign w:val="center"/>
          </w:tcPr>
          <w:p w14:paraId="352E2C2B" w14:textId="7A35CDB3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0.8</w:t>
            </w:r>
          </w:p>
        </w:tc>
        <w:tc>
          <w:tcPr>
            <w:tcW w:w="1968" w:type="dxa"/>
          </w:tcPr>
          <w:p w14:paraId="47612FB5" w14:textId="33D7544C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1.400 (0.026)</w:t>
            </w:r>
          </w:p>
        </w:tc>
      </w:tr>
      <w:tr w:rsidR="004503A0" w:rsidRPr="00620DFF" w14:paraId="688F5376" w14:textId="77777777" w:rsidTr="00310A4A">
        <w:trPr>
          <w:jc w:val="center"/>
        </w:trPr>
        <w:tc>
          <w:tcPr>
            <w:tcW w:w="1804" w:type="dxa"/>
            <w:tcBorders>
              <w:bottom w:val="single" w:sz="12" w:space="0" w:color="auto"/>
            </w:tcBorders>
            <w:vAlign w:val="center"/>
          </w:tcPr>
          <w:p w14:paraId="44D0A72F" w14:textId="77777777" w:rsidR="004503A0" w:rsidRPr="00620DFF" w:rsidRDefault="004503A0" w:rsidP="004503A0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1.0</w:t>
            </w:r>
          </w:p>
        </w:tc>
        <w:tc>
          <w:tcPr>
            <w:tcW w:w="1968" w:type="dxa"/>
            <w:tcBorders>
              <w:bottom w:val="single" w:sz="12" w:space="0" w:color="auto"/>
            </w:tcBorders>
          </w:tcPr>
          <w:p w14:paraId="13AA80A2" w14:textId="6791032D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0.501 (0.058)</w:t>
            </w:r>
          </w:p>
        </w:tc>
        <w:tc>
          <w:tcPr>
            <w:tcW w:w="340" w:type="dxa"/>
            <w:tcBorders>
              <w:bottom w:val="single" w:sz="12" w:space="0" w:color="auto"/>
            </w:tcBorders>
          </w:tcPr>
          <w:p w14:paraId="0F157011" w14:textId="2DE22697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8" w:type="dxa"/>
            <w:tcBorders>
              <w:bottom w:val="single" w:sz="12" w:space="0" w:color="auto"/>
            </w:tcBorders>
            <w:vAlign w:val="center"/>
          </w:tcPr>
          <w:p w14:paraId="4478EBE8" w14:textId="4819774C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b/>
                <w:bCs/>
                <w:sz w:val="22"/>
                <w:szCs w:val="22"/>
              </w:rPr>
              <w:t>1.0</w:t>
            </w:r>
          </w:p>
        </w:tc>
        <w:tc>
          <w:tcPr>
            <w:tcW w:w="1968" w:type="dxa"/>
            <w:tcBorders>
              <w:bottom w:val="single" w:sz="12" w:space="0" w:color="auto"/>
            </w:tcBorders>
          </w:tcPr>
          <w:p w14:paraId="6DFEF1CE" w14:textId="66487C5A" w:rsidR="004503A0" w:rsidRPr="00620DFF" w:rsidRDefault="004503A0" w:rsidP="004503A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20DFF">
              <w:rPr>
                <w:sz w:val="22"/>
                <w:szCs w:val="22"/>
              </w:rPr>
              <w:t>1.501 (0.027)</w:t>
            </w:r>
          </w:p>
        </w:tc>
      </w:tr>
    </w:tbl>
    <w:p w14:paraId="54765639" w14:textId="17C57832" w:rsidR="00F64EED" w:rsidRPr="001E51D3" w:rsidRDefault="00F64EED" w:rsidP="00C27BAB">
      <w:pPr>
        <w:spacing w:line="360" w:lineRule="auto"/>
        <w:rPr>
          <w:rFonts w:ascii="Times New Roman" w:hAnsi="Times New Roman" w:cs="Times New Roman"/>
          <w:sz w:val="22"/>
        </w:rPr>
      </w:pPr>
      <w:r w:rsidRPr="001E51D3">
        <w:rPr>
          <w:rFonts w:ascii="Times New Roman" w:hAnsi="Times New Roman" w:cs="Times New Roman"/>
          <w:sz w:val="22"/>
        </w:rPr>
        <w:t>a. For each scenario of different extent</w:t>
      </w:r>
      <w:r w:rsidR="00A67C9C">
        <w:rPr>
          <w:rFonts w:ascii="Times New Roman" w:hAnsi="Times New Roman" w:cs="Times New Roman"/>
          <w:sz w:val="22"/>
        </w:rPr>
        <w:t>s</w:t>
      </w:r>
      <w:r w:rsidRPr="001E51D3">
        <w:rPr>
          <w:rFonts w:ascii="Times New Roman" w:hAnsi="Times New Roman" w:cs="Times New Roman"/>
          <w:sz w:val="22"/>
        </w:rPr>
        <w:t xml:space="preserve"> of </w:t>
      </w:r>
      <w:r w:rsidRPr="001E51D3">
        <w:rPr>
          <w:rFonts w:ascii="Times New Roman" w:eastAsia="SimSun" w:hAnsi="Times New Roman" w:cs="Times New Roman"/>
          <w:sz w:val="22"/>
        </w:rPr>
        <w:t>violation for identification assumptions</w:t>
      </w:r>
      <w:r w:rsidRPr="001E51D3">
        <w:rPr>
          <w:rFonts w:ascii="Times New Roman" w:hAnsi="Times New Roman" w:cs="Times New Roman"/>
          <w:sz w:val="22"/>
        </w:rPr>
        <w:t>, 1000 simulations are conducted, and the mean of the results are presented.</w:t>
      </w:r>
    </w:p>
    <w:p w14:paraId="0A4AE441" w14:textId="76BD4164" w:rsidR="00F64EED" w:rsidRPr="001E51D3" w:rsidRDefault="00F64EED" w:rsidP="00C27BAB">
      <w:pPr>
        <w:spacing w:line="360" w:lineRule="auto"/>
        <w:rPr>
          <w:rFonts w:ascii="Times New Roman" w:eastAsia="SimSun" w:hAnsi="Times New Roman" w:cs="Times New Roman"/>
          <w:sz w:val="22"/>
        </w:rPr>
      </w:pPr>
      <w:r w:rsidRPr="001E51D3">
        <w:rPr>
          <w:rFonts w:ascii="Times New Roman" w:hAnsi="Times New Roman" w:cs="Times New Roman"/>
          <w:sz w:val="22"/>
        </w:rPr>
        <w:t xml:space="preserve">b. </w:t>
      </w:r>
      <m:oMath>
        <m:r>
          <w:rPr>
            <w:rFonts w:ascii="Cambria Math" w:eastAsia="楷体" w:hAnsi="Cambria Math" w:cs="Times New Roman"/>
            <w:sz w:val="22"/>
          </w:rPr>
          <m:t>ρ</m:t>
        </m:r>
      </m:oMath>
      <w:r w:rsidRPr="001E51D3">
        <w:rPr>
          <w:rFonts w:ascii="Times New Roman" w:eastAsia="SimSun" w:hAnsi="Times New Roman" w:cs="Times New Roman"/>
          <w:sz w:val="22"/>
        </w:rPr>
        <w:t xml:space="preserve"> is the parameter indicating the autocorrelation of the past outcome and </w:t>
      </w:r>
      <w:r w:rsidR="00A67C9C">
        <w:rPr>
          <w:rFonts w:ascii="Times New Roman" w:eastAsia="SimSun" w:hAnsi="Times New Roman" w:cs="Times New Roman"/>
          <w:sz w:val="22"/>
        </w:rPr>
        <w:t xml:space="preserve">the </w:t>
      </w:r>
      <w:r w:rsidRPr="001E51D3">
        <w:rPr>
          <w:rFonts w:ascii="Times New Roman" w:eastAsia="SimSun" w:hAnsi="Times New Roman" w:cs="Times New Roman"/>
          <w:sz w:val="22"/>
        </w:rPr>
        <w:t>current outcome</w:t>
      </w:r>
      <w:r w:rsidR="00A67C9C">
        <w:rPr>
          <w:rFonts w:ascii="Times New Roman" w:eastAsia="SimSun" w:hAnsi="Times New Roman" w:cs="Times New Roman"/>
          <w:sz w:val="22"/>
        </w:rPr>
        <w:t>,</w:t>
      </w:r>
      <w:r w:rsidRPr="001E51D3">
        <w:rPr>
          <w:rFonts w:ascii="Times New Roman" w:eastAsia="SimSun" w:hAnsi="Times New Roman" w:cs="Times New Roman"/>
          <w:sz w:val="22"/>
        </w:rPr>
        <w:t xml:space="preserve"> thus represent</w:t>
      </w:r>
      <w:r w:rsidR="00A67C9C">
        <w:rPr>
          <w:rFonts w:ascii="Times New Roman" w:eastAsia="SimSun" w:hAnsi="Times New Roman" w:cs="Times New Roman"/>
          <w:sz w:val="22"/>
        </w:rPr>
        <w:t>ing</w:t>
      </w:r>
      <w:r w:rsidRPr="001E51D3">
        <w:rPr>
          <w:rFonts w:ascii="Times New Roman" w:eastAsia="SimSun" w:hAnsi="Times New Roman" w:cs="Times New Roman"/>
          <w:sz w:val="22"/>
        </w:rPr>
        <w:t xml:space="preserve"> the extent of violation of the strict exogeneity assumption.</w:t>
      </w:r>
    </w:p>
    <w:p w14:paraId="07EFE496" w14:textId="20568B11" w:rsidR="00F64EED" w:rsidRPr="001E51D3" w:rsidRDefault="00F64EED" w:rsidP="00C27BAB">
      <w:pPr>
        <w:spacing w:line="360" w:lineRule="auto"/>
        <w:rPr>
          <w:rFonts w:ascii="Times New Roman" w:hAnsi="Times New Roman" w:cs="Times New Roman"/>
          <w:sz w:val="22"/>
        </w:rPr>
      </w:pPr>
      <w:r w:rsidRPr="001E51D3">
        <w:rPr>
          <w:rFonts w:ascii="Times New Roman" w:eastAsia="SimSun" w:hAnsi="Times New Roman" w:cs="Times New Roman"/>
          <w:sz w:val="22"/>
        </w:rPr>
        <w:t xml:space="preserve">c. </w:t>
      </w:r>
      <m:oMath>
        <m:r>
          <w:rPr>
            <w:rFonts w:ascii="Cambria Math" w:eastAsia="楷体" w:hAnsi="Cambria Math" w:cs="Times New Roman"/>
            <w:sz w:val="22"/>
          </w:rPr>
          <m:t>ω</m:t>
        </m:r>
      </m:oMath>
      <w:r w:rsidRPr="001E51D3">
        <w:rPr>
          <w:rFonts w:ascii="Times New Roman" w:eastAsia="SimSun" w:hAnsi="Times New Roman" w:cs="Times New Roman"/>
          <w:sz w:val="22"/>
        </w:rPr>
        <w:t xml:space="preserve"> is the parameter indicating the </w:t>
      </w:r>
      <w:r w:rsidR="004344B3">
        <w:rPr>
          <w:rFonts w:ascii="Times New Roman" w:eastAsia="SimSun" w:hAnsi="Times New Roman" w:cs="Times New Roman" w:hint="eastAsia"/>
          <w:sz w:val="22"/>
        </w:rPr>
        <w:t>effect</w:t>
      </w:r>
      <w:r w:rsidR="004344B3">
        <w:rPr>
          <w:rFonts w:ascii="Times New Roman" w:eastAsia="SimSun" w:hAnsi="Times New Roman" w:cs="Times New Roman"/>
          <w:sz w:val="22"/>
        </w:rPr>
        <w:t xml:space="preserve"> </w:t>
      </w:r>
      <w:r w:rsidR="004344B3">
        <w:rPr>
          <w:rFonts w:ascii="Times New Roman" w:eastAsia="SimSun" w:hAnsi="Times New Roman" w:cs="Times New Roman" w:hint="eastAsia"/>
          <w:sz w:val="22"/>
        </w:rPr>
        <w:t>o</w:t>
      </w:r>
      <w:r w:rsidR="004344B3">
        <w:rPr>
          <w:rFonts w:ascii="Times New Roman" w:eastAsia="SimSun" w:hAnsi="Times New Roman" w:cs="Times New Roman"/>
          <w:sz w:val="22"/>
        </w:rPr>
        <w:t xml:space="preserve">f the </w:t>
      </w:r>
      <w:r w:rsidR="003D29B6">
        <w:rPr>
          <w:rFonts w:ascii="Times New Roman" w:eastAsia="SimSun" w:hAnsi="Times New Roman" w:cs="Times New Roman"/>
          <w:sz w:val="22"/>
        </w:rPr>
        <w:t>unobserved time-varying confound</w:t>
      </w:r>
      <w:r w:rsidR="00A67C9C">
        <w:rPr>
          <w:rFonts w:ascii="Times New Roman" w:eastAsia="SimSun" w:hAnsi="Times New Roman" w:cs="Times New Roman"/>
          <w:sz w:val="22"/>
        </w:rPr>
        <w:t>er,</w:t>
      </w:r>
      <w:r w:rsidRPr="001E51D3">
        <w:rPr>
          <w:rFonts w:ascii="Times New Roman" w:eastAsia="SimSun" w:hAnsi="Times New Roman" w:cs="Times New Roman"/>
          <w:sz w:val="22"/>
        </w:rPr>
        <w:t xml:space="preserve"> thus represent</w:t>
      </w:r>
      <w:r w:rsidR="00A67C9C">
        <w:rPr>
          <w:rFonts w:ascii="Times New Roman" w:eastAsia="SimSun" w:hAnsi="Times New Roman" w:cs="Times New Roman"/>
          <w:sz w:val="22"/>
        </w:rPr>
        <w:t>ing</w:t>
      </w:r>
      <w:r w:rsidRPr="001E51D3">
        <w:rPr>
          <w:rFonts w:ascii="Times New Roman" w:eastAsia="SimSun" w:hAnsi="Times New Roman" w:cs="Times New Roman"/>
          <w:sz w:val="22"/>
        </w:rPr>
        <w:t xml:space="preserve"> the extent of violation of the common trend assumption.</w:t>
      </w:r>
    </w:p>
    <w:p w14:paraId="643FF149" w14:textId="1F63DFAB" w:rsidR="00132A4E" w:rsidRDefault="00132A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65CF0D" w14:textId="5D3B319D" w:rsidR="00132A4E" w:rsidRPr="008620F1" w:rsidRDefault="00132A4E" w:rsidP="00132A4E">
      <w:pPr>
        <w:spacing w:line="480" w:lineRule="auto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8620F1">
        <w:rPr>
          <w:rFonts w:ascii="Times New Roman" w:eastAsia="SimSun" w:hAnsi="Times New Roman" w:cs="Times New Roman"/>
          <w:b/>
          <w:bCs/>
          <w:sz w:val="28"/>
          <w:szCs w:val="28"/>
        </w:rPr>
        <w:lastRenderedPageBreak/>
        <w:t>Simulation code</w:t>
      </w:r>
    </w:p>
    <w:p w14:paraId="454460C5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library(tidyverse)</w:t>
      </w:r>
    </w:p>
    <w:p w14:paraId="6B413596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library(MASS)</w:t>
      </w:r>
    </w:p>
    <w:p w14:paraId="3FB1BB65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### simulation 1</w:t>
      </w:r>
      <w:r w:rsidRPr="00DE241A">
        <w:rPr>
          <w:rFonts w:ascii="Times New Roman" w:hAnsi="Times New Roman" w:cs="Times New Roman"/>
          <w:sz w:val="24"/>
          <w:szCs w:val="24"/>
        </w:rPr>
        <w:t>：</w:t>
      </w:r>
      <w:r w:rsidRPr="00DE241A">
        <w:rPr>
          <w:rFonts w:ascii="Times New Roman" w:hAnsi="Times New Roman" w:cs="Times New Roman"/>
          <w:sz w:val="24"/>
          <w:szCs w:val="24"/>
        </w:rPr>
        <w:t>compare different methods under varying extent of individual-specific heterogeneity####-----------------</w:t>
      </w:r>
    </w:p>
    <w:p w14:paraId="206EEDEE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### generate simulation data 1</w:t>
      </w:r>
      <w:r w:rsidRPr="00DE241A">
        <w:rPr>
          <w:rFonts w:ascii="Times New Roman" w:hAnsi="Times New Roman" w:cs="Times New Roman"/>
          <w:sz w:val="24"/>
          <w:szCs w:val="24"/>
        </w:rPr>
        <w:t>：</w:t>
      </w:r>
    </w:p>
    <w:p w14:paraId="5AAA8DF0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sim.times &lt;- 1000</w:t>
      </w:r>
    </w:p>
    <w:p w14:paraId="5C141F28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THETA &lt;- seq(from = 0, to = 1, by = 0.1)### Parameter θ indicates the relation of the unobserved time-invariant individual characteristic and exposure</w:t>
      </w:r>
    </w:p>
    <w:p w14:paraId="0AFC1BC0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n &lt;- length(THETA)</w:t>
      </w:r>
    </w:p>
    <w:p w14:paraId="04C13C8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### create an empty table to store the results</w:t>
      </w:r>
    </w:p>
    <w:p w14:paraId="043C3EEC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result &lt;- data.frame(theta = rep(THETA,each = 4*sim.times),</w:t>
      </w:r>
    </w:p>
    <w:p w14:paraId="16468D79" w14:textId="44701E2A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                 Analysis_methods = rep(rep(c("</w:t>
      </w:r>
      <w:r w:rsidR="00D77DEF">
        <w:rPr>
          <w:rFonts w:ascii="Times New Roman" w:hAnsi="Times New Roman" w:cs="Times New Roman"/>
          <w:sz w:val="24"/>
          <w:szCs w:val="24"/>
        </w:rPr>
        <w:t>Concurrent change-change analysis</w:t>
      </w:r>
      <w:r w:rsidRPr="00DE241A">
        <w:rPr>
          <w:rFonts w:ascii="Times New Roman" w:hAnsi="Times New Roman" w:cs="Times New Roman"/>
          <w:sz w:val="24"/>
          <w:szCs w:val="24"/>
        </w:rPr>
        <w:t>","Cross-sectional analysis","</w:t>
      </w:r>
      <w:r w:rsidR="00D77DEF">
        <w:rPr>
          <w:rFonts w:ascii="Times New Roman" w:hAnsi="Times New Roman" w:cs="Times New Roman"/>
          <w:sz w:val="24"/>
          <w:szCs w:val="24"/>
        </w:rPr>
        <w:t>Change-score analysis</w:t>
      </w:r>
      <w:r w:rsidRPr="00DE241A">
        <w:rPr>
          <w:rFonts w:ascii="Times New Roman" w:hAnsi="Times New Roman" w:cs="Times New Roman"/>
          <w:sz w:val="24"/>
          <w:szCs w:val="24"/>
        </w:rPr>
        <w:t>","</w:t>
      </w:r>
      <w:r w:rsidR="00D77DEF">
        <w:rPr>
          <w:rFonts w:ascii="Times New Roman" w:hAnsi="Times New Roman" w:cs="Times New Roman"/>
          <w:sz w:val="24"/>
          <w:szCs w:val="24"/>
        </w:rPr>
        <w:t>Lagged change-change analysis</w:t>
      </w:r>
      <w:r w:rsidRPr="00DE241A">
        <w:rPr>
          <w:rFonts w:ascii="Times New Roman" w:hAnsi="Times New Roman" w:cs="Times New Roman"/>
          <w:sz w:val="24"/>
          <w:szCs w:val="24"/>
        </w:rPr>
        <w:t>"),each = sim.times),n),</w:t>
      </w:r>
    </w:p>
    <w:p w14:paraId="2BAE151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                 sim_num = rep(1:sim.times,4*n),estimate = NA, se = NA)</w:t>
      </w:r>
    </w:p>
    <w:p w14:paraId="506C5E7C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### run the Loop</w:t>
      </w:r>
    </w:p>
    <w:p w14:paraId="6871A54B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set.seed(100)</w:t>
      </w:r>
    </w:p>
    <w:p w14:paraId="6ADF1DD0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for (s in 1:n) {</w:t>
      </w:r>
    </w:p>
    <w:p w14:paraId="0C87A02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theta &lt;- THETA[s] #### varying individual-specific heterogeneity</w:t>
      </w:r>
    </w:p>
    <w:p w14:paraId="4A181870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for (sim in 1:sim.times) {</w:t>
      </w:r>
    </w:p>
    <w:p w14:paraId="196E6ED6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Generate covariate and individual-specific item</w:t>
      </w:r>
    </w:p>
    <w:p w14:paraId="3C9EBBAB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three waves of covariate data</w:t>
      </w:r>
    </w:p>
    <w:p w14:paraId="3092643E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mean &lt;- c(0,0,0)</w:t>
      </w:r>
    </w:p>
    <w:p w14:paraId="7B1C5F2F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sigma &lt;- matrix(c(1,0,0,0,1,0,0,0,1),nrow=3,ncol=3)### Independent normal distribution</w:t>
      </w:r>
    </w:p>
    <w:p w14:paraId="0A7C84E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z_i &lt;- as.data.frame(mvrnorm(n=1000,mean,sigma)) </w:t>
      </w:r>
    </w:p>
    <w:p w14:paraId="6603BBC7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colnames(z_i) &lt;- c("z_i0","z_i1","z_i2") </w:t>
      </w:r>
    </w:p>
    <w:p w14:paraId="3847B907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lastRenderedPageBreak/>
        <w:t xml:space="preserve">    ### individual-specific item</w:t>
      </w:r>
    </w:p>
    <w:p w14:paraId="3292256C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u_i &lt;- rnorm(1000,mean = 0,sd = 1)</w:t>
      </w:r>
    </w:p>
    <w:p w14:paraId="2BB27EF2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random error items for exposure and outcome</w:t>
      </w:r>
    </w:p>
    <w:p w14:paraId="79BCD42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niu_i &lt;- as.data.frame(mvrnorm(n=1000,mean,sigma))  </w:t>
      </w:r>
    </w:p>
    <w:p w14:paraId="5C244FAF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epsilon_i &lt;- as.data.frame(mvrnorm(n=1000,mean,sigma))</w:t>
      </w:r>
    </w:p>
    <w:p w14:paraId="7811D34C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colnames(niu_i) &lt;- c("niu_i0","niu_i1","niu_i2") </w:t>
      </w:r>
    </w:p>
    <w:p w14:paraId="5EE40BEF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colnames(epsilon_i) &lt;- c("epsilon_i0","epsilon_i1","epsilon_i2")</w:t>
      </w:r>
    </w:p>
    <w:p w14:paraId="6DAABD71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data &lt;- cbind(z_i,niu_i,epsilon_i,u_i)</w:t>
      </w:r>
    </w:p>
    <w:p w14:paraId="4A328E4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define the effect parameter</w:t>
      </w:r>
    </w:p>
    <w:p w14:paraId="108978A3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lambda_0 &lt;- 0.5; lambda_1 &lt;- 1; lambda_2 &lt;- 1.5</w:t>
      </w:r>
    </w:p>
    <w:p w14:paraId="04E5D132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beta &lt;- 1; gamma &lt;- 1; delta &lt;- 0.5</w:t>
      </w:r>
    </w:p>
    <w:p w14:paraId="7F9725AE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Generate exposure data</w:t>
      </w:r>
    </w:p>
    <w:p w14:paraId="648D7F17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x_i0 &lt;- delta*data$z_i0 + theta*data$u_i + data$niu_i0</w:t>
      </w:r>
    </w:p>
    <w:p w14:paraId="2351915D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x_i1 &lt;- delta*data$z_i1 + theta*data$u_i + data$niu_i1</w:t>
      </w:r>
    </w:p>
    <w:p w14:paraId="0B4267DE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x_i2 &lt;- delta*data$z_i2 + theta*data$u_i + data$niu_i2</w:t>
      </w:r>
    </w:p>
    <w:p w14:paraId="0D976347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Generate outcome data</w:t>
      </w:r>
    </w:p>
    <w:p w14:paraId="03C8540B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y_i0 &lt;- beta*x_i0 + gamma*data$z_i0 + data$u_i + lambda_0 + data$epsilon_i0</w:t>
      </w:r>
    </w:p>
    <w:p w14:paraId="374CD4C8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y_i1 &lt;- beta*x_i1 + gamma*data$z_i1 + data$u_i + lambda_1 + data$epsilon_i1</w:t>
      </w:r>
    </w:p>
    <w:p w14:paraId="198BCBA2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y_i2 &lt;- beta*x_i2 + gamma*data$z_i2 + data$u_i + lambda_2 + data$epsilon_i2</w:t>
      </w:r>
    </w:p>
    <w:p w14:paraId="230FCA90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Synthesize data</w:t>
      </w:r>
    </w:p>
    <w:p w14:paraId="2FDABF72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df_FEM &lt;- cbind(data,x_i0,x_i1,x_i2,y_i0,y_i1,y_i2)%&gt;%</w:t>
      </w:r>
    </w:p>
    <w:p w14:paraId="75EF36AD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  mutate(Δy_i1 = y_i1 - y_i0, Δx_i1 = x_i1 - x_i0, Δz_i1 = z_i1 - z_i0,</w:t>
      </w:r>
    </w:p>
    <w:p w14:paraId="751188E0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          Δy_i2 = y_i2 - y_i1, Δx_i2 = x_i2 - x_i1, Δz_i2 = z_i2 - z_i1)</w:t>
      </w:r>
    </w:p>
    <w:p w14:paraId="3CBCE74C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the list of model formulas</w:t>
      </w:r>
    </w:p>
    <w:p w14:paraId="36021412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formula &lt;- vector("list",4)</w:t>
      </w:r>
    </w:p>
    <w:p w14:paraId="08C8B8A1" w14:textId="7864ABD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formula[[1]] &lt;- Δy_i1 ~ Δx_i1 + Δz_i1 ## </w:t>
      </w:r>
      <w:r w:rsidR="00D77DEF">
        <w:rPr>
          <w:rFonts w:ascii="Times New Roman" w:hAnsi="Times New Roman" w:cs="Times New Roman"/>
          <w:sz w:val="24"/>
          <w:szCs w:val="24"/>
        </w:rPr>
        <w:t>concurrent change-change analysis</w:t>
      </w:r>
    </w:p>
    <w:p w14:paraId="175FB3E9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formula[[2]] &lt;- y_i0 ~ x_i0 + z_i0    ## cross-sectional analysis</w:t>
      </w:r>
    </w:p>
    <w:p w14:paraId="4D85A6B1" w14:textId="67DF82BF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formula[[3]] &lt;- Δy_i1 ~ x_i0 + z_i0   ## </w:t>
      </w:r>
      <w:r w:rsidR="00D77DEF">
        <w:rPr>
          <w:rFonts w:ascii="Times New Roman" w:hAnsi="Times New Roman" w:cs="Times New Roman"/>
          <w:sz w:val="24"/>
          <w:szCs w:val="24"/>
        </w:rPr>
        <w:t>change-score analysis</w:t>
      </w:r>
    </w:p>
    <w:p w14:paraId="1B58C538" w14:textId="2E263EF1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formula[[4]] &lt;- Δy_i2 ~ Δx_i1 + Δz_i1 ## </w:t>
      </w:r>
      <w:r w:rsidR="00D77DEF">
        <w:rPr>
          <w:rFonts w:ascii="Times New Roman" w:hAnsi="Times New Roman" w:cs="Times New Roman"/>
          <w:sz w:val="24"/>
          <w:szCs w:val="24"/>
        </w:rPr>
        <w:t>lagged change-change analysis</w:t>
      </w:r>
    </w:p>
    <w:p w14:paraId="3792C4EB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lastRenderedPageBreak/>
        <w:t xml:space="preserve">    for (j in 1:4) {</w:t>
      </w:r>
    </w:p>
    <w:p w14:paraId="14994177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  model &lt;- coef(summary(lm(formula[[j]], data = df_FEM)))</w:t>
      </w:r>
    </w:p>
    <w:p w14:paraId="567140C1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  result[sim + sim.times*(j-1) + 4*sim.times*(s-1),4] &lt;- model[2,1]</w:t>
      </w:r>
    </w:p>
    <w:p w14:paraId="51CE13BD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  result[sim + sim.times*(j-1) + 4*sim.times*(s-1),5] &lt;- model[2,2]</w:t>
      </w:r>
    </w:p>
    <w:p w14:paraId="69D81B84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22A47956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1ACF9EAD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}</w:t>
      </w:r>
    </w:p>
    <w:p w14:paraId="2A0722CC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CEBEAE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### Summary of the results</w:t>
      </w:r>
    </w:p>
    <w:p w14:paraId="0C75F97F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simulate_1 &lt;- result %&gt;%</w:t>
      </w:r>
    </w:p>
    <w:p w14:paraId="24F14059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group_by(theta, Analysis_methods) %&gt;%</w:t>
      </w:r>
    </w:p>
    <w:p w14:paraId="563E6D8C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summarise(est_mean = round(mean(estimate),3),</w:t>
      </w:r>
    </w:p>
    <w:p w14:paraId="33FD7E2F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        se_mean = round(mean(se),3))</w:t>
      </w:r>
    </w:p>
    <w:p w14:paraId="1EDEA140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save(simulate_1,file = "simulation1 results.Rdata")</w:t>
      </w:r>
    </w:p>
    <w:p w14:paraId="5DDCD55C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F224B4" w14:textId="1F1F4373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### simulation 2</w:t>
      </w:r>
      <w:r w:rsidRPr="00DE241A">
        <w:rPr>
          <w:rFonts w:ascii="Times New Roman" w:hAnsi="Times New Roman" w:cs="Times New Roman"/>
          <w:sz w:val="24"/>
          <w:szCs w:val="24"/>
        </w:rPr>
        <w:t>：</w:t>
      </w:r>
      <w:r w:rsidRPr="00DE241A">
        <w:rPr>
          <w:rFonts w:ascii="Times New Roman" w:hAnsi="Times New Roman" w:cs="Times New Roman"/>
          <w:sz w:val="24"/>
          <w:szCs w:val="24"/>
        </w:rPr>
        <w:t xml:space="preserve">the bias of </w:t>
      </w:r>
      <w:r w:rsidR="00D77DEF">
        <w:rPr>
          <w:rFonts w:ascii="Times New Roman" w:hAnsi="Times New Roman" w:cs="Times New Roman"/>
          <w:sz w:val="24"/>
          <w:szCs w:val="24"/>
        </w:rPr>
        <w:t>concurrent change-change analysis</w:t>
      </w:r>
      <w:r w:rsidRPr="00DE241A">
        <w:rPr>
          <w:rFonts w:ascii="Times New Roman" w:hAnsi="Times New Roman" w:cs="Times New Roman"/>
          <w:sz w:val="24"/>
          <w:szCs w:val="24"/>
        </w:rPr>
        <w:t xml:space="preserve"> with varying degrees of violation of the SE assumption####-----------------</w:t>
      </w:r>
    </w:p>
    <w:p w14:paraId="1376F804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### add a lagged outcome item</w:t>
      </w:r>
    </w:p>
    <w:p w14:paraId="56157736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sim.times &lt;- 1000</w:t>
      </w:r>
    </w:p>
    <w:p w14:paraId="108B3095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RHO &lt;- seq(from = 0, to = 1, by = 0.1)### autocorrelation coefficient of the outcome</w:t>
      </w:r>
    </w:p>
    <w:p w14:paraId="46D36F10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n &lt;- length(RHO)</w:t>
      </w:r>
    </w:p>
    <w:p w14:paraId="385895B9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### create an empty table to store the results</w:t>
      </w:r>
    </w:p>
    <w:p w14:paraId="3974BD0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result &lt;- data.frame(rho = rep(RHO,each = sim.times), Violated_assumption = "SE assumption",</w:t>
      </w:r>
    </w:p>
    <w:p w14:paraId="4E84F283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                 sim_num = rep(1:sim.times,n),estimate = NA, se = NA)</w:t>
      </w:r>
    </w:p>
    <w:p w14:paraId="5D58692C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### run the Loop</w:t>
      </w:r>
    </w:p>
    <w:p w14:paraId="23C7B82B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set.seed(100)</w:t>
      </w:r>
    </w:p>
    <w:p w14:paraId="3FF114C6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for (s in 1:n) {</w:t>
      </w:r>
    </w:p>
    <w:p w14:paraId="1EB6D0E4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rho &lt;- RHO[s] #### varying autocorrelation</w:t>
      </w:r>
    </w:p>
    <w:p w14:paraId="66786FF3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lastRenderedPageBreak/>
        <w:t xml:space="preserve">  for (sim in 1:sim.times) {</w:t>
      </w:r>
    </w:p>
    <w:p w14:paraId="356BB52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Generate covariate and individual-specific item</w:t>
      </w:r>
    </w:p>
    <w:p w14:paraId="0011D7B7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two waves of covariate data</w:t>
      </w:r>
    </w:p>
    <w:p w14:paraId="478D3796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mean &lt;- c(0,0)</w:t>
      </w:r>
    </w:p>
    <w:p w14:paraId="0F9A4080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sigma &lt;- matrix(c(1,0,0,1),nrow=2,ncol=2)</w:t>
      </w:r>
    </w:p>
    <w:p w14:paraId="2BA928CC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z_i &lt;- as.data.frame(mvrnorm(n=1000,mean,sigma)) </w:t>
      </w:r>
    </w:p>
    <w:p w14:paraId="138ED9B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colnames(z_i) &lt;- c("z_i0","z_i1") </w:t>
      </w:r>
    </w:p>
    <w:p w14:paraId="6A437036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individual-specific item</w:t>
      </w:r>
    </w:p>
    <w:p w14:paraId="3834B7EF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u_i &lt;- rnorm(1000,mean = 0,sd = 1)</w:t>
      </w:r>
    </w:p>
    <w:p w14:paraId="59813060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random error items for exposure and outcome</w:t>
      </w:r>
    </w:p>
    <w:p w14:paraId="4C29C9F0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niu_i &lt;- as.data.frame(mvrnorm(n=1000,mean,sigma))  </w:t>
      </w:r>
    </w:p>
    <w:p w14:paraId="7A34C7B6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epsilon_i &lt;- as.data.frame(mvrnorm(n=1000,mean,sigma))</w:t>
      </w:r>
    </w:p>
    <w:p w14:paraId="55DE94E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colnames(niu_i) &lt;- c("niu_i0","niu_i1") </w:t>
      </w:r>
    </w:p>
    <w:p w14:paraId="5703C254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colnames(epsilon_i) &lt;- c("epsilon_i0","epsilon_i1")</w:t>
      </w:r>
    </w:p>
    <w:p w14:paraId="4642EAE1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Generate the initial outcome value y_(i,-1)</w:t>
      </w:r>
    </w:p>
    <w:p w14:paraId="103995D4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y_ii &lt;- u_i + rnorm(n=1000,mean=0,sd=1)  </w:t>
      </w:r>
    </w:p>
    <w:p w14:paraId="0C35A290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data &lt;- cbind(z_i,niu_i,epsilon_i,u_i,y_ii)</w:t>
      </w:r>
    </w:p>
    <w:p w14:paraId="00AA18CD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define the effect parameter</w:t>
      </w:r>
    </w:p>
    <w:p w14:paraId="18862394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lambda_0 &lt;- 0.5; lambda_1 &lt;- 1;</w:t>
      </w:r>
    </w:p>
    <w:p w14:paraId="6D0F9398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beta &lt;- 1; gamma &lt;- 1; delta &lt;- 0.5; theta &lt;- 1 </w:t>
      </w:r>
    </w:p>
    <w:p w14:paraId="099E27B8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Generate exposure data</w:t>
      </w:r>
    </w:p>
    <w:p w14:paraId="13667285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x_i0 &lt;- delta*data$z_i0 + theta*data$u_i + data$niu_i0</w:t>
      </w:r>
    </w:p>
    <w:p w14:paraId="5C442664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x_i1 &lt;- delta*data$z_i1 + theta*data$u_i + data$niu_i1</w:t>
      </w:r>
    </w:p>
    <w:p w14:paraId="3D81AE82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Generate outcome data</w:t>
      </w:r>
    </w:p>
    <w:p w14:paraId="33108572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y_i0 &lt;- beta*x_i0 + gamma*data$z_i0 + rho*data$y_ii + data$u_i + lambda_0 + data$epsilon_i0</w:t>
      </w:r>
    </w:p>
    <w:p w14:paraId="1BDC468D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y_i1 &lt;- beta*x_i1 + gamma*data$z_i1 + rho*y_i0 + data$u_i + lambda_1 + data$epsilon_i1</w:t>
      </w:r>
    </w:p>
    <w:p w14:paraId="6C8B446B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Synthesize data</w:t>
      </w:r>
    </w:p>
    <w:p w14:paraId="35CCBBB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lastRenderedPageBreak/>
        <w:t xml:space="preserve">    df_FEM &lt;- cbind(data,x_i0,x_i1,y_i0,y_i1)%&gt;%</w:t>
      </w:r>
    </w:p>
    <w:p w14:paraId="0A4A95FB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  mutate(Δy_i1 = y_i1 - y_i0, Δx_i1 = x_i1 - x_i0, Δz_i1 = z_i1 - z_i0)</w:t>
      </w:r>
    </w:p>
    <w:p w14:paraId="6A6875A1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run the model</w:t>
      </w:r>
    </w:p>
    <w:p w14:paraId="44758B36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model &lt;- coef(summary(lm(Δy_i1 ~ Δx_i1 + Δz_i1, data = df_FEM)))</w:t>
      </w:r>
    </w:p>
    <w:p w14:paraId="6C6A7BC5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result[sim + sim.times*(s-1),4] &lt;- model[2,1]</w:t>
      </w:r>
    </w:p>
    <w:p w14:paraId="4C1B16A6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result[sim + sim.times*(s-1),5] &lt;- model[2,2]</w:t>
      </w:r>
    </w:p>
    <w:p w14:paraId="4640AF4D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3A920460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}</w:t>
      </w:r>
    </w:p>
    <w:p w14:paraId="0EBEA3D4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9FC466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### Summary of the results</w:t>
      </w:r>
    </w:p>
    <w:p w14:paraId="063E425E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simulate_2 &lt;- result %&gt;%</w:t>
      </w:r>
    </w:p>
    <w:p w14:paraId="1D84C44D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group_by(rho, Violated_assumption) %&gt;%</w:t>
      </w:r>
    </w:p>
    <w:p w14:paraId="096B81A3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summarise(est_mean = round(mean(estimate),3),</w:t>
      </w:r>
    </w:p>
    <w:p w14:paraId="7C58FE83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        se_mean = round(mean(se),3))</w:t>
      </w:r>
    </w:p>
    <w:p w14:paraId="7D28DF8C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save(simulate_2,file = "simulation2 results.Rdata")</w:t>
      </w:r>
    </w:p>
    <w:p w14:paraId="2414F6B9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49CA3B" w14:textId="686D1208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### simulation 3</w:t>
      </w:r>
      <w:r w:rsidRPr="00DE241A">
        <w:rPr>
          <w:rFonts w:ascii="Times New Roman" w:hAnsi="Times New Roman" w:cs="Times New Roman"/>
          <w:sz w:val="24"/>
          <w:szCs w:val="24"/>
        </w:rPr>
        <w:t>：</w:t>
      </w:r>
      <w:r w:rsidRPr="00DE241A">
        <w:rPr>
          <w:rFonts w:ascii="Times New Roman" w:hAnsi="Times New Roman" w:cs="Times New Roman"/>
          <w:sz w:val="24"/>
          <w:szCs w:val="24"/>
        </w:rPr>
        <w:t xml:space="preserve">the bias of </w:t>
      </w:r>
      <w:r w:rsidR="00D77DEF">
        <w:rPr>
          <w:rFonts w:ascii="Times New Roman" w:hAnsi="Times New Roman" w:cs="Times New Roman"/>
          <w:sz w:val="24"/>
          <w:szCs w:val="24"/>
        </w:rPr>
        <w:t>concurrent change-change analysis</w:t>
      </w:r>
      <w:r w:rsidRPr="00DE241A">
        <w:rPr>
          <w:rFonts w:ascii="Times New Roman" w:hAnsi="Times New Roman" w:cs="Times New Roman"/>
          <w:sz w:val="24"/>
          <w:szCs w:val="24"/>
        </w:rPr>
        <w:t xml:space="preserve"> with varying degrees of violation of the CT assumption####-----------------</w:t>
      </w:r>
    </w:p>
    <w:p w14:paraId="50E02E05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### add an unobserved time-varying confounding λ_it,</w:t>
      </w:r>
    </w:p>
    <w:p w14:paraId="435267EF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sim.times &lt;- 1000</w:t>
      </w:r>
    </w:p>
    <w:p w14:paraId="4B6A07CD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OMEGA &lt;- seq(from = -1, to = 1, by = 0.2)### Parameter ω indicates the relation of unobserved time-varying confounder and outcome</w:t>
      </w:r>
    </w:p>
    <w:p w14:paraId="3DBA245B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n &lt;- length(OMEGA)</w:t>
      </w:r>
    </w:p>
    <w:p w14:paraId="29118B94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### create an empty table to store the results</w:t>
      </w:r>
    </w:p>
    <w:p w14:paraId="21248269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result &lt;- data.frame(omega = rep(OMEGA,each = sim.times), Violated_assumption = "CT assumption",</w:t>
      </w:r>
    </w:p>
    <w:p w14:paraId="10ABC13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                 sim_num = rep(1:sim.times,n),estimate = NA, se = NA)</w:t>
      </w:r>
    </w:p>
    <w:p w14:paraId="282081B3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### run the Loop</w:t>
      </w:r>
    </w:p>
    <w:p w14:paraId="021C6947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set.seed(100)</w:t>
      </w:r>
    </w:p>
    <w:p w14:paraId="16FF7394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lastRenderedPageBreak/>
        <w:t>for (s in 1:n) {</w:t>
      </w:r>
    </w:p>
    <w:p w14:paraId="6101C3BE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omega &lt;- OMEGA[s] #### varying unobserved time-varying confounding</w:t>
      </w:r>
    </w:p>
    <w:p w14:paraId="1BBF2BBD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for (sim in 1:sim.times) {</w:t>
      </w:r>
    </w:p>
    <w:p w14:paraId="0FFDB1B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Generate covariate and individual-specific item</w:t>
      </w:r>
    </w:p>
    <w:p w14:paraId="1297EBA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two waves of covariate data</w:t>
      </w:r>
    </w:p>
    <w:p w14:paraId="693889FC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mean &lt;- c(0,0)</w:t>
      </w:r>
    </w:p>
    <w:p w14:paraId="39126F59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sigma &lt;- matrix(c(1,0,0,1),nrow=2,ncol=2)</w:t>
      </w:r>
    </w:p>
    <w:p w14:paraId="13468B44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z_i &lt;- as.data.frame(mvrnorm(n=1000,mean,sigma)) </w:t>
      </w:r>
    </w:p>
    <w:p w14:paraId="145972B1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colnames(z_i) &lt;- c("z_i0","z_i1") </w:t>
      </w:r>
    </w:p>
    <w:p w14:paraId="4691B29D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individual-specific item</w:t>
      </w:r>
    </w:p>
    <w:p w14:paraId="5E7E015B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u_i &lt;- rnorm(1000,mean = 0,sd = 1)</w:t>
      </w:r>
    </w:p>
    <w:p w14:paraId="2306F579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random error items for exposure and outcome</w:t>
      </w:r>
    </w:p>
    <w:p w14:paraId="5D03EEA2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niu_i &lt;- as.data.frame(mvrnorm(n=1000,mean,sigma))  </w:t>
      </w:r>
    </w:p>
    <w:p w14:paraId="7AE6A838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epsilon_i &lt;- as.data.frame(mvrnorm(n=1000,mean,sigma))</w:t>
      </w:r>
    </w:p>
    <w:p w14:paraId="7DD077B5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colnames(niu_i) &lt;- c("niu_i0","niu_i1") </w:t>
      </w:r>
    </w:p>
    <w:p w14:paraId="418D5543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colnames(epsilon_i) &lt;- c("epsilon_i0","epsilon_i1")</w:t>
      </w:r>
    </w:p>
    <w:p w14:paraId="660CC494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unobserved time-varying confounder item</w:t>
      </w:r>
    </w:p>
    <w:p w14:paraId="12DE486C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lambda_i &lt;- as.data.frame(mvrnorm(n=1000,mean,sigma))</w:t>
      </w:r>
    </w:p>
    <w:p w14:paraId="748D04DD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colnames(lambda_i) &lt;- c("lambda_i0","lambda_i1")</w:t>
      </w:r>
    </w:p>
    <w:p w14:paraId="610083E0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data &lt;- cbind(z_i,niu_i,epsilon_i,u_i,lambda_i)</w:t>
      </w:r>
    </w:p>
    <w:p w14:paraId="6BD0104C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define the effect parameter</w:t>
      </w:r>
    </w:p>
    <w:p w14:paraId="280E3157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beta &lt;- 1; gamma &lt;- 1; delta &lt;- 0.5; theta &lt;- 1 </w:t>
      </w:r>
    </w:p>
    <w:p w14:paraId="4387A8A7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Generate exposure data</w:t>
      </w:r>
    </w:p>
    <w:p w14:paraId="465DE489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x_i0 &lt;- delta*data$z_i0 + theta*data$u_i + data$lambda_i0 + data$niu_i0</w:t>
      </w:r>
    </w:p>
    <w:p w14:paraId="1B153BC1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x_i1 &lt;- delta*data$z_i1 + theta*data$u_i + data$lambda_i1 + data$niu_i1</w:t>
      </w:r>
    </w:p>
    <w:p w14:paraId="18A228BE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Generate outcome data</w:t>
      </w:r>
    </w:p>
    <w:p w14:paraId="2001BB65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y_i0 &lt;- beta*x_i0 + gamma*data$z_i0 + data$u_i + omega*data$lambda_i0 + data$epsilon_i0</w:t>
      </w:r>
    </w:p>
    <w:p w14:paraId="7D7ED845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y_i1 &lt;- beta*x_i1 + gamma*data$z_i1 + data$u_i + omega*data$lambda_i1 + </w:t>
      </w:r>
      <w:r w:rsidRPr="00DE241A">
        <w:rPr>
          <w:rFonts w:ascii="Times New Roman" w:hAnsi="Times New Roman" w:cs="Times New Roman"/>
          <w:sz w:val="24"/>
          <w:szCs w:val="24"/>
        </w:rPr>
        <w:lastRenderedPageBreak/>
        <w:t>data$epsilon_i1</w:t>
      </w:r>
    </w:p>
    <w:p w14:paraId="063BD352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 Synthesize data</w:t>
      </w:r>
    </w:p>
    <w:p w14:paraId="402694D4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df_FEM &lt;- cbind(data,x_i0,x_i1,y_i0,y_i1)%&gt;%</w:t>
      </w:r>
    </w:p>
    <w:p w14:paraId="23287105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  mutate(Δy_i1 = y_i1 - y_i0, Δx_i1 = x_i1 - x_i0, Δz_i1 = z_i1 - z_i0)</w:t>
      </w:r>
    </w:p>
    <w:p w14:paraId="618484C9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### run the model</w:t>
      </w:r>
    </w:p>
    <w:p w14:paraId="33E70729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model &lt;- coef(summary(lm(Δy_i1 ~ Δx_i1 + Δz_i1, data = df_FEM)))</w:t>
      </w:r>
    </w:p>
    <w:p w14:paraId="410A7833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result[sim + sim.times*(s-1),4] &lt;- model[2,1]</w:t>
      </w:r>
    </w:p>
    <w:p w14:paraId="49B2213B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result[sim + sim.times*(s-1),5] &lt;- model[2,2]</w:t>
      </w:r>
    </w:p>
    <w:p w14:paraId="51B1B311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292F7CD4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}</w:t>
      </w:r>
    </w:p>
    <w:p w14:paraId="1DD488D7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925FF1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### Summary of the results</w:t>
      </w:r>
    </w:p>
    <w:p w14:paraId="73779776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simulate_3 &lt;- result %&gt;%</w:t>
      </w:r>
    </w:p>
    <w:p w14:paraId="4DFA6DE5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group_by(omega, Violated_assumption) %&gt;%</w:t>
      </w:r>
    </w:p>
    <w:p w14:paraId="1B56D6E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summarise(est_mean = round(mean(estimate),3),</w:t>
      </w:r>
    </w:p>
    <w:p w14:paraId="6D7F97FC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 xml:space="preserve">            se_mean = round(mean(se),3))</w:t>
      </w:r>
    </w:p>
    <w:p w14:paraId="52F69B9A" w14:textId="77777777" w:rsidR="00DE241A" w:rsidRPr="00DE241A" w:rsidRDefault="00DE241A" w:rsidP="00DE2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41A">
        <w:rPr>
          <w:rFonts w:ascii="Times New Roman" w:hAnsi="Times New Roman" w:cs="Times New Roman"/>
          <w:sz w:val="24"/>
          <w:szCs w:val="24"/>
        </w:rPr>
        <w:t>save(simulate_3,file = "simulation3 results.Rdata")</w:t>
      </w:r>
    </w:p>
    <w:p w14:paraId="5960BDFF" w14:textId="77777777" w:rsidR="00132A4E" w:rsidRPr="001E51D3" w:rsidRDefault="00132A4E" w:rsidP="00C27B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32A4E" w:rsidRPr="001E51D3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C3510A" w14:textId="77777777" w:rsidR="00605C2A" w:rsidRDefault="00605C2A" w:rsidP="00514E4E">
      <w:r>
        <w:separator/>
      </w:r>
    </w:p>
  </w:endnote>
  <w:endnote w:type="continuationSeparator" w:id="0">
    <w:p w14:paraId="415F59DF" w14:textId="77777777" w:rsidR="00605C2A" w:rsidRDefault="00605C2A" w:rsidP="00514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6259609"/>
      <w:docPartObj>
        <w:docPartGallery w:val="Page Numbers (Bottom of Page)"/>
        <w:docPartUnique/>
      </w:docPartObj>
    </w:sdtPr>
    <w:sdtEndPr/>
    <w:sdtContent>
      <w:p w14:paraId="5CB25885" w14:textId="7319FD1E" w:rsidR="009271AE" w:rsidRDefault="009271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4201" w:rsidRPr="00EE4201">
          <w:rPr>
            <w:noProof/>
            <w:lang w:val="zh-CN"/>
          </w:rPr>
          <w:t>11</w:t>
        </w:r>
        <w:r>
          <w:fldChar w:fldCharType="end"/>
        </w:r>
      </w:p>
    </w:sdtContent>
  </w:sdt>
  <w:p w14:paraId="09AB117C" w14:textId="77777777" w:rsidR="009271AE" w:rsidRDefault="009271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539D68" w14:textId="77777777" w:rsidR="00605C2A" w:rsidRDefault="00605C2A" w:rsidP="00514E4E">
      <w:r>
        <w:separator/>
      </w:r>
    </w:p>
  </w:footnote>
  <w:footnote w:type="continuationSeparator" w:id="0">
    <w:p w14:paraId="422DB0B0" w14:textId="77777777" w:rsidR="00605C2A" w:rsidRDefault="00605C2A" w:rsidP="00514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4"/>
  </w:docVars>
  <w:rsids>
    <w:rsidRoot w:val="00605350"/>
    <w:rsid w:val="00064DA5"/>
    <w:rsid w:val="000703A5"/>
    <w:rsid w:val="000A01FA"/>
    <w:rsid w:val="000C274D"/>
    <w:rsid w:val="000E17E8"/>
    <w:rsid w:val="000F3062"/>
    <w:rsid w:val="00103D7A"/>
    <w:rsid w:val="001235D6"/>
    <w:rsid w:val="00127ECC"/>
    <w:rsid w:val="00132A4E"/>
    <w:rsid w:val="001A4B05"/>
    <w:rsid w:val="001E51D3"/>
    <w:rsid w:val="00244111"/>
    <w:rsid w:val="00286D39"/>
    <w:rsid w:val="002A2788"/>
    <w:rsid w:val="002E7441"/>
    <w:rsid w:val="002E770B"/>
    <w:rsid w:val="003042ED"/>
    <w:rsid w:val="00310A4A"/>
    <w:rsid w:val="00357E84"/>
    <w:rsid w:val="003C31C2"/>
    <w:rsid w:val="003D29B6"/>
    <w:rsid w:val="00405106"/>
    <w:rsid w:val="004344B3"/>
    <w:rsid w:val="00435607"/>
    <w:rsid w:val="0044190F"/>
    <w:rsid w:val="004503A0"/>
    <w:rsid w:val="00456FBE"/>
    <w:rsid w:val="0047773E"/>
    <w:rsid w:val="00483943"/>
    <w:rsid w:val="00496F9D"/>
    <w:rsid w:val="004A5EC7"/>
    <w:rsid w:val="004C0DD7"/>
    <w:rsid w:val="004C6EE0"/>
    <w:rsid w:val="0050052C"/>
    <w:rsid w:val="00501B32"/>
    <w:rsid w:val="00514E4E"/>
    <w:rsid w:val="00523926"/>
    <w:rsid w:val="005258DB"/>
    <w:rsid w:val="00565B0B"/>
    <w:rsid w:val="005742B9"/>
    <w:rsid w:val="005A177C"/>
    <w:rsid w:val="005A1E83"/>
    <w:rsid w:val="005C0B8F"/>
    <w:rsid w:val="005F6031"/>
    <w:rsid w:val="00605350"/>
    <w:rsid w:val="00605C2A"/>
    <w:rsid w:val="00620DFF"/>
    <w:rsid w:val="0066060E"/>
    <w:rsid w:val="00687C95"/>
    <w:rsid w:val="00695125"/>
    <w:rsid w:val="006A5FC4"/>
    <w:rsid w:val="006C5EDB"/>
    <w:rsid w:val="006F253F"/>
    <w:rsid w:val="006F75C5"/>
    <w:rsid w:val="007A1B91"/>
    <w:rsid w:val="007A3274"/>
    <w:rsid w:val="007B3A00"/>
    <w:rsid w:val="007E3C62"/>
    <w:rsid w:val="008353D5"/>
    <w:rsid w:val="008620F1"/>
    <w:rsid w:val="008C75C4"/>
    <w:rsid w:val="008E71B0"/>
    <w:rsid w:val="00906E05"/>
    <w:rsid w:val="009271AE"/>
    <w:rsid w:val="009563F5"/>
    <w:rsid w:val="009B0B10"/>
    <w:rsid w:val="009C34EF"/>
    <w:rsid w:val="009E64AF"/>
    <w:rsid w:val="009E702B"/>
    <w:rsid w:val="00A17C2F"/>
    <w:rsid w:val="00A31213"/>
    <w:rsid w:val="00A421D0"/>
    <w:rsid w:val="00A43756"/>
    <w:rsid w:val="00A66B2D"/>
    <w:rsid w:val="00A67C9C"/>
    <w:rsid w:val="00AB7BCD"/>
    <w:rsid w:val="00AC2C49"/>
    <w:rsid w:val="00AE3200"/>
    <w:rsid w:val="00AF12A0"/>
    <w:rsid w:val="00AF5D5E"/>
    <w:rsid w:val="00B041C5"/>
    <w:rsid w:val="00B1123D"/>
    <w:rsid w:val="00B34A50"/>
    <w:rsid w:val="00B61F7E"/>
    <w:rsid w:val="00B67935"/>
    <w:rsid w:val="00B86035"/>
    <w:rsid w:val="00BB2B82"/>
    <w:rsid w:val="00BB36AE"/>
    <w:rsid w:val="00BE3457"/>
    <w:rsid w:val="00C11CAA"/>
    <w:rsid w:val="00C23929"/>
    <w:rsid w:val="00C27BAB"/>
    <w:rsid w:val="00CD0D60"/>
    <w:rsid w:val="00CE380F"/>
    <w:rsid w:val="00CE617B"/>
    <w:rsid w:val="00D15962"/>
    <w:rsid w:val="00D22438"/>
    <w:rsid w:val="00D308AC"/>
    <w:rsid w:val="00D66030"/>
    <w:rsid w:val="00D777A2"/>
    <w:rsid w:val="00D77DEF"/>
    <w:rsid w:val="00D901BA"/>
    <w:rsid w:val="00DA32C0"/>
    <w:rsid w:val="00DB2DA6"/>
    <w:rsid w:val="00DE241A"/>
    <w:rsid w:val="00E208C0"/>
    <w:rsid w:val="00E24763"/>
    <w:rsid w:val="00E273A9"/>
    <w:rsid w:val="00E440C8"/>
    <w:rsid w:val="00E55FC3"/>
    <w:rsid w:val="00E765A3"/>
    <w:rsid w:val="00E85C7D"/>
    <w:rsid w:val="00EC3A7B"/>
    <w:rsid w:val="00EE4201"/>
    <w:rsid w:val="00EF1E8F"/>
    <w:rsid w:val="00EF5280"/>
    <w:rsid w:val="00EF5998"/>
    <w:rsid w:val="00F000A2"/>
    <w:rsid w:val="00F27FAE"/>
    <w:rsid w:val="00F5562B"/>
    <w:rsid w:val="00F64EED"/>
    <w:rsid w:val="00F6641E"/>
    <w:rsid w:val="00FA6E06"/>
    <w:rsid w:val="00FD22E7"/>
    <w:rsid w:val="00FE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7C42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E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4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4E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4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4E4E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514E4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14E4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4190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190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2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2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E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4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4E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4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4E4E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514E4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14E4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4190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190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2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2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8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aoxiong.scu@sc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ingzhao@scu.edu.cn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1</Pages>
  <Words>1599</Words>
  <Characters>10351</Characters>
  <Application>Microsoft Office Word</Application>
  <DocSecurity>0</DocSecurity>
  <Lines>398</Lines>
  <Paragraphs>373</Paragraphs>
  <ScaleCrop>false</ScaleCrop>
  <Company/>
  <LinksUpToDate>false</LinksUpToDate>
  <CharactersWithSpaces>1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丹</dc:creator>
  <cp:keywords/>
  <dc:description/>
  <cp:lastModifiedBy>E747412</cp:lastModifiedBy>
  <cp:revision>792</cp:revision>
  <dcterms:created xsi:type="dcterms:W3CDTF">2022-04-06T11:57:00Z</dcterms:created>
  <dcterms:modified xsi:type="dcterms:W3CDTF">2024-02-09T07:30:00Z</dcterms:modified>
</cp:coreProperties>
</file>